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AD7F7D" w14:textId="2528CF3F" w:rsidR="009D5984" w:rsidRPr="00433066" w:rsidRDefault="00F81EC1" w:rsidP="0074508D">
      <w:pPr>
        <w:pStyle w:val="Title"/>
        <w:jc w:val="both"/>
        <w:rPr>
          <w:sz w:val="28"/>
          <w:szCs w:val="28"/>
        </w:rPr>
      </w:pPr>
      <w:r w:rsidRPr="00433066">
        <w:rPr>
          <w:bCs/>
          <w:sz w:val="28"/>
          <w:szCs w:val="28"/>
        </w:rPr>
        <w:t xml:space="preserve">Establishment </w:t>
      </w:r>
      <w:r w:rsidR="009D5984" w:rsidRPr="00433066">
        <w:rPr>
          <w:bCs/>
          <w:sz w:val="28"/>
          <w:szCs w:val="28"/>
        </w:rPr>
        <w:t xml:space="preserve">of gut microbiome during early life and its relationship with growth in endangered crested </w:t>
      </w:r>
      <w:r w:rsidR="00F2174C" w:rsidRPr="00433066">
        <w:rPr>
          <w:bCs/>
          <w:sz w:val="28"/>
          <w:szCs w:val="28"/>
        </w:rPr>
        <w:t xml:space="preserve">ibis </w:t>
      </w:r>
      <w:r w:rsidR="00F2174C" w:rsidRPr="00433066">
        <w:rPr>
          <w:bCs/>
          <w:sz w:val="28"/>
          <w:szCs w:val="28"/>
          <w:lang w:eastAsia="zh-CN"/>
        </w:rPr>
        <w:t>(</w:t>
      </w:r>
      <w:proofErr w:type="spellStart"/>
      <w:r w:rsidR="00F2174C" w:rsidRPr="00433066">
        <w:rPr>
          <w:bCs/>
          <w:i/>
          <w:sz w:val="28"/>
          <w:szCs w:val="28"/>
          <w:lang w:eastAsia="zh-CN"/>
        </w:rPr>
        <w:t>Nipponia</w:t>
      </w:r>
      <w:proofErr w:type="spellEnd"/>
      <w:r w:rsidR="00F2174C" w:rsidRPr="00433066">
        <w:rPr>
          <w:bCs/>
          <w:i/>
          <w:sz w:val="28"/>
          <w:szCs w:val="28"/>
          <w:lang w:eastAsia="zh-CN"/>
        </w:rPr>
        <w:t xml:space="preserve"> </w:t>
      </w:r>
      <w:proofErr w:type="spellStart"/>
      <w:r w:rsidR="00F2174C" w:rsidRPr="00433066">
        <w:rPr>
          <w:bCs/>
          <w:i/>
          <w:sz w:val="28"/>
          <w:szCs w:val="28"/>
          <w:lang w:eastAsia="zh-CN"/>
        </w:rPr>
        <w:t>nippon</w:t>
      </w:r>
      <w:proofErr w:type="spellEnd"/>
      <w:r w:rsidR="00F2174C" w:rsidRPr="00433066">
        <w:rPr>
          <w:bCs/>
          <w:sz w:val="28"/>
          <w:szCs w:val="28"/>
          <w:lang w:eastAsia="zh-CN"/>
        </w:rPr>
        <w:t>)</w:t>
      </w:r>
    </w:p>
    <w:p w14:paraId="52ED3E9A" w14:textId="77777777" w:rsidR="0074508D" w:rsidRPr="00433066" w:rsidRDefault="0074508D" w:rsidP="0074508D">
      <w:pPr>
        <w:spacing w:before="240" w:after="0"/>
        <w:rPr>
          <w:rFonts w:cs="Times New Roman"/>
          <w:szCs w:val="24"/>
          <w:lang w:eastAsia="zh-CN"/>
        </w:rPr>
      </w:pPr>
      <w:r w:rsidRPr="00433066">
        <w:rPr>
          <w:rFonts w:cs="Times New Roman"/>
          <w:szCs w:val="24"/>
          <w:vertAlign w:val="superscript"/>
        </w:rPr>
        <w:t>1</w:t>
      </w:r>
      <w:bookmarkStart w:id="0" w:name="_Hlk74129488"/>
      <w:r w:rsidRPr="00433066">
        <w:rPr>
          <w:rFonts w:cs="Times New Roman"/>
          <w:szCs w:val="24"/>
          <w:vertAlign w:val="superscript"/>
        </w:rPr>
        <w:t xml:space="preserve"> </w:t>
      </w:r>
      <w:r w:rsidRPr="00433066">
        <w:rPr>
          <w:rFonts w:cs="Times New Roman"/>
          <w:szCs w:val="24"/>
          <w:lang w:eastAsia="zh-CN"/>
        </w:rPr>
        <w:t xml:space="preserve">Institute of Qinghai-Tibetan Plateau, Southwest </w:t>
      </w:r>
      <w:proofErr w:type="spellStart"/>
      <w:r w:rsidRPr="00433066">
        <w:rPr>
          <w:rFonts w:cs="Times New Roman"/>
          <w:szCs w:val="24"/>
          <w:lang w:eastAsia="zh-CN"/>
        </w:rPr>
        <w:t>Minzu</w:t>
      </w:r>
      <w:proofErr w:type="spellEnd"/>
      <w:r w:rsidRPr="00433066">
        <w:rPr>
          <w:rFonts w:cs="Times New Roman"/>
          <w:szCs w:val="24"/>
          <w:lang w:eastAsia="zh-CN"/>
        </w:rPr>
        <w:t xml:space="preserve"> University, Chengdu, Sichuan Province, China</w:t>
      </w:r>
      <w:bookmarkEnd w:id="0"/>
    </w:p>
    <w:p w14:paraId="72876D0A" w14:textId="77777777" w:rsidR="0074508D" w:rsidRPr="00433066" w:rsidRDefault="0074508D" w:rsidP="0074508D">
      <w:pPr>
        <w:spacing w:after="0"/>
      </w:pPr>
      <w:r w:rsidRPr="00433066">
        <w:rPr>
          <w:rFonts w:cs="Times New Roman"/>
          <w:szCs w:val="24"/>
          <w:vertAlign w:val="superscript"/>
        </w:rPr>
        <w:t>2</w:t>
      </w:r>
      <w:r w:rsidRPr="00433066">
        <w:t xml:space="preserve"> Sichuan Province Laboratory for Natural Resources Protection and Sustainable Utilization, Sichuan Provincial Academy of Natural Resource Sciences, Chengdu, China</w:t>
      </w:r>
    </w:p>
    <w:p w14:paraId="506F0354" w14:textId="77777777" w:rsidR="0074508D" w:rsidRPr="00433066" w:rsidRDefault="0074508D" w:rsidP="0074508D">
      <w:pPr>
        <w:spacing w:after="0"/>
        <w:rPr>
          <w:rFonts w:cs="Times New Roman"/>
          <w:szCs w:val="24"/>
        </w:rPr>
      </w:pPr>
      <w:r w:rsidRPr="00433066">
        <w:rPr>
          <w:rFonts w:cs="Times New Roman"/>
          <w:szCs w:val="24"/>
          <w:vertAlign w:val="superscript"/>
        </w:rPr>
        <w:t xml:space="preserve">3 </w:t>
      </w:r>
      <w:bookmarkStart w:id="1" w:name="_Hlk74130139"/>
      <w:proofErr w:type="spellStart"/>
      <w:r w:rsidRPr="00433066">
        <w:rPr>
          <w:rFonts w:cs="Times New Roman"/>
          <w:szCs w:val="24"/>
        </w:rPr>
        <w:t>Emei</w:t>
      </w:r>
      <w:proofErr w:type="spellEnd"/>
      <w:r w:rsidRPr="00433066">
        <w:rPr>
          <w:rFonts w:cs="Times New Roman"/>
          <w:szCs w:val="24"/>
        </w:rPr>
        <w:t xml:space="preserve"> Breeding Center for Crested Ibis, </w:t>
      </w:r>
      <w:proofErr w:type="spellStart"/>
      <w:r w:rsidRPr="00433066">
        <w:rPr>
          <w:rFonts w:cs="Times New Roman"/>
          <w:szCs w:val="24"/>
        </w:rPr>
        <w:t>Emei</w:t>
      </w:r>
      <w:proofErr w:type="spellEnd"/>
      <w:r w:rsidRPr="00433066">
        <w:rPr>
          <w:rFonts w:cs="Times New Roman"/>
          <w:szCs w:val="24"/>
        </w:rPr>
        <w:t xml:space="preserve">, </w:t>
      </w:r>
      <w:r w:rsidRPr="00433066">
        <w:rPr>
          <w:rFonts w:cs="Times New Roman"/>
          <w:szCs w:val="24"/>
          <w:lang w:eastAsia="zh-CN"/>
        </w:rPr>
        <w:t>Sichuan Province, China</w:t>
      </w:r>
      <w:bookmarkEnd w:id="1"/>
    </w:p>
    <w:p w14:paraId="4DDFA088" w14:textId="77777777" w:rsidR="0074508D" w:rsidRPr="00433066" w:rsidRDefault="0074508D" w:rsidP="0074508D">
      <w:pPr>
        <w:spacing w:after="0"/>
        <w:rPr>
          <w:lang w:eastAsia="zh-CN"/>
        </w:rPr>
      </w:pPr>
      <w:r w:rsidRPr="00433066">
        <w:rPr>
          <w:rFonts w:cs="Times New Roman"/>
          <w:szCs w:val="24"/>
          <w:vertAlign w:val="superscript"/>
        </w:rPr>
        <w:t>4</w:t>
      </w:r>
      <w:r w:rsidRPr="00433066">
        <w:t xml:space="preserve"> College of Animal Sciences &amp; Technology, Zhejiang A &amp; F University, Hangzhou, China</w:t>
      </w:r>
    </w:p>
    <w:p w14:paraId="171E5448" w14:textId="77777777" w:rsidR="0074508D" w:rsidRPr="00433066" w:rsidRDefault="0074508D" w:rsidP="0074508D">
      <w:pPr>
        <w:spacing w:after="0"/>
        <w:rPr>
          <w:rFonts w:cs="Times New Roman"/>
          <w:szCs w:val="24"/>
          <w:lang w:eastAsia="zh-CN"/>
        </w:rPr>
      </w:pPr>
      <w:r w:rsidRPr="00433066">
        <w:rPr>
          <w:vertAlign w:val="superscript"/>
          <w:lang w:eastAsia="zh-CN"/>
        </w:rPr>
        <w:t>5</w:t>
      </w:r>
      <w:r w:rsidRPr="00433066">
        <w:rPr>
          <w:lang w:eastAsia="zh-CN"/>
        </w:rPr>
        <w:t xml:space="preserve"> </w:t>
      </w:r>
      <w:bookmarkStart w:id="2" w:name="_Hlk74129826"/>
      <w:r w:rsidRPr="00433066">
        <w:rPr>
          <w:lang w:eastAsia="zh-CN"/>
        </w:rPr>
        <w:t xml:space="preserve">College of Life Science, Sichuan Normal University, </w:t>
      </w:r>
      <w:r w:rsidRPr="00433066">
        <w:rPr>
          <w:rFonts w:cs="Times New Roman"/>
          <w:szCs w:val="24"/>
          <w:lang w:eastAsia="zh-CN"/>
        </w:rPr>
        <w:t>Chengdu, Sichuan Province, China</w:t>
      </w:r>
      <w:bookmarkEnd w:id="2"/>
    </w:p>
    <w:p w14:paraId="0193FD97" w14:textId="77777777" w:rsidR="0074508D" w:rsidRPr="00433066" w:rsidRDefault="0074508D" w:rsidP="0074508D">
      <w:pPr>
        <w:spacing w:after="0"/>
      </w:pPr>
    </w:p>
    <w:p w14:paraId="25743C82" w14:textId="77777777" w:rsidR="0074508D" w:rsidRPr="00433066" w:rsidRDefault="0074508D" w:rsidP="0074508D">
      <w:pPr>
        <w:spacing w:before="240" w:after="0"/>
      </w:pPr>
      <w:r w:rsidRPr="00433066">
        <w:rPr>
          <w:rFonts w:cs="Times New Roman"/>
          <w:b/>
          <w:szCs w:val="24"/>
        </w:rPr>
        <w:t xml:space="preserve">* </w:t>
      </w:r>
      <w:r w:rsidRPr="00433066">
        <w:t>Corresponding author</w:t>
      </w:r>
      <w:r w:rsidRPr="00433066">
        <w:rPr>
          <w:rFonts w:cs="Times New Roman"/>
          <w:b/>
          <w:szCs w:val="24"/>
        </w:rPr>
        <w:t xml:space="preserve">: </w:t>
      </w:r>
      <w:r w:rsidRPr="00433066">
        <w:rPr>
          <w:rFonts w:cs="Times New Roman"/>
          <w:bCs/>
          <w:szCs w:val="24"/>
        </w:rPr>
        <w:t>Ying Zhu</w:t>
      </w:r>
      <w:r w:rsidRPr="00433066">
        <w:rPr>
          <w:rFonts w:cs="Times New Roman"/>
          <w:bCs/>
          <w:szCs w:val="24"/>
          <w:lang w:eastAsia="zh-CN"/>
        </w:rPr>
        <w:t xml:space="preserve"> and </w:t>
      </w:r>
      <w:proofErr w:type="spellStart"/>
      <w:r w:rsidRPr="00433066">
        <w:t>Keyi</w:t>
      </w:r>
      <w:proofErr w:type="spellEnd"/>
      <w:r w:rsidRPr="00433066">
        <w:t xml:space="preserve"> Tang</w:t>
      </w:r>
    </w:p>
    <w:p w14:paraId="5374843E" w14:textId="77777777" w:rsidR="0074508D" w:rsidRPr="00433066" w:rsidRDefault="0074508D" w:rsidP="0074508D">
      <w:pPr>
        <w:spacing w:before="240" w:after="0"/>
        <w:rPr>
          <w:rFonts w:cs="Times New Roman"/>
          <w:b/>
          <w:szCs w:val="24"/>
        </w:rPr>
      </w:pPr>
      <w:r w:rsidRPr="00433066">
        <w:rPr>
          <w:rFonts w:cs="Times New Roman"/>
          <w:b/>
          <w:szCs w:val="24"/>
        </w:rPr>
        <w:t>Emails:</w:t>
      </w:r>
    </w:p>
    <w:p w14:paraId="380216B7" w14:textId="77777777" w:rsidR="0074508D" w:rsidRPr="00433066" w:rsidRDefault="0074508D" w:rsidP="0074508D">
      <w:pPr>
        <w:spacing w:before="240" w:after="0"/>
      </w:pPr>
      <w:bookmarkStart w:id="3" w:name="_Hlk74129462"/>
      <w:r w:rsidRPr="00433066">
        <w:t>Ying Zhu, so_zy2003@126.com</w:t>
      </w:r>
    </w:p>
    <w:p w14:paraId="432E3C4D" w14:textId="77777777" w:rsidR="0074508D" w:rsidRPr="009D54C0" w:rsidRDefault="0074508D" w:rsidP="0074508D">
      <w:pPr>
        <w:spacing w:before="240" w:after="0"/>
        <w:rPr>
          <w:lang w:val="it-IT"/>
        </w:rPr>
      </w:pPr>
      <w:r w:rsidRPr="009D54C0">
        <w:rPr>
          <w:lang w:val="it-IT"/>
        </w:rPr>
        <w:t>Yudong Li, animal_resource@163.com</w:t>
      </w:r>
    </w:p>
    <w:p w14:paraId="5FCC3D4C" w14:textId="77777777" w:rsidR="0074508D" w:rsidRPr="009D54C0" w:rsidRDefault="0074508D" w:rsidP="0074508D">
      <w:pPr>
        <w:spacing w:before="240" w:after="0"/>
        <w:rPr>
          <w:rFonts w:cs="Times New Roman"/>
          <w:b/>
          <w:szCs w:val="24"/>
          <w:lang w:val="it-IT"/>
        </w:rPr>
      </w:pPr>
      <w:r w:rsidRPr="009D54C0">
        <w:rPr>
          <w:lang w:val="it-IT"/>
        </w:rPr>
        <w:t>Haiqiong Yang, sw_laoyang@163.com</w:t>
      </w:r>
    </w:p>
    <w:p w14:paraId="395878F5" w14:textId="77777777" w:rsidR="0074508D" w:rsidRPr="00433066" w:rsidRDefault="0074508D" w:rsidP="0074508D">
      <w:pPr>
        <w:spacing w:before="240" w:after="0"/>
        <w:rPr>
          <w:rFonts w:cs="Times New Roman"/>
          <w:bCs/>
          <w:szCs w:val="24"/>
        </w:rPr>
      </w:pPr>
      <w:proofErr w:type="spellStart"/>
      <w:r w:rsidRPr="00433066">
        <w:t>Ke</w:t>
      </w:r>
      <w:proofErr w:type="spellEnd"/>
      <w:r w:rsidRPr="00433066">
        <w:t xml:space="preserve"> He</w:t>
      </w:r>
      <w:r w:rsidRPr="00433066">
        <w:rPr>
          <w:rFonts w:cs="Times New Roman"/>
          <w:b/>
          <w:szCs w:val="24"/>
        </w:rPr>
        <w:t xml:space="preserve">, </w:t>
      </w:r>
      <w:r w:rsidRPr="00433066">
        <w:rPr>
          <w:rFonts w:cs="Times New Roman" w:hint="eastAsia"/>
          <w:bCs/>
          <w:szCs w:val="24"/>
        </w:rPr>
        <w:t>heke@zafu.edu.cn</w:t>
      </w:r>
    </w:p>
    <w:p w14:paraId="12251B82" w14:textId="77777777" w:rsidR="0074508D" w:rsidRPr="00433066" w:rsidRDefault="0074508D" w:rsidP="0074508D">
      <w:pPr>
        <w:spacing w:before="240" w:after="0"/>
        <w:rPr>
          <w:rFonts w:cs="Times New Roman"/>
          <w:b/>
          <w:szCs w:val="24"/>
        </w:rPr>
      </w:pPr>
      <w:proofErr w:type="spellStart"/>
      <w:r w:rsidRPr="00433066">
        <w:t>Keyi</w:t>
      </w:r>
      <w:proofErr w:type="spellEnd"/>
      <w:r w:rsidRPr="00433066">
        <w:t xml:space="preserve"> Tang</w:t>
      </w:r>
      <w:r w:rsidRPr="00433066">
        <w:rPr>
          <w:lang w:eastAsia="zh-CN"/>
        </w:rPr>
        <w:t>,</w:t>
      </w:r>
      <w:r w:rsidRPr="00433066">
        <w:t xml:space="preserve"> </w:t>
      </w:r>
      <w:r w:rsidRPr="00433066">
        <w:rPr>
          <w:rFonts w:hint="eastAsia"/>
        </w:rPr>
        <w:t>tangkeyi0214@163.com</w:t>
      </w:r>
    </w:p>
    <w:bookmarkEnd w:id="3"/>
    <w:p w14:paraId="73444EF3" w14:textId="293F7474" w:rsidR="0074508D" w:rsidRPr="00433066" w:rsidRDefault="0074508D" w:rsidP="0001436A">
      <w:pPr>
        <w:pStyle w:val="SupplementaryMaterial"/>
      </w:pPr>
      <w:r w:rsidRPr="00433066">
        <w:br w:type="page"/>
      </w:r>
    </w:p>
    <w:p w14:paraId="02636168" w14:textId="77777777" w:rsidR="009D5984" w:rsidRPr="00433066" w:rsidRDefault="009D5984" w:rsidP="0001436A">
      <w:pPr>
        <w:pStyle w:val="SupplementaryMaterial"/>
      </w:pPr>
    </w:p>
    <w:p w14:paraId="3C419443" w14:textId="7A6EE83D" w:rsidR="00994A3D" w:rsidRDefault="00654E8F" w:rsidP="00A66AF4">
      <w:pPr>
        <w:pStyle w:val="SupplementaryMaterial"/>
      </w:pPr>
      <w:r w:rsidRPr="00433066">
        <w:t>Supplementary Material</w:t>
      </w:r>
    </w:p>
    <w:p w14:paraId="3D5E34A1" w14:textId="376197BD" w:rsidR="001D04EB" w:rsidRDefault="00EE20AD" w:rsidP="001D04EB">
      <w:pPr>
        <w:pStyle w:val="Title"/>
        <w:jc w:val="left"/>
        <w:rPr>
          <w:b w:val="0"/>
          <w:sz w:val="24"/>
          <w:szCs w:val="24"/>
        </w:rPr>
      </w:pPr>
      <w:r w:rsidRPr="001D04EB">
        <w:rPr>
          <w:bCs/>
          <w:sz w:val="24"/>
          <w:szCs w:val="24"/>
        </w:rPr>
        <w:t xml:space="preserve">Supplementary </w:t>
      </w:r>
      <w:r w:rsidR="001D04EB" w:rsidRPr="001D04EB">
        <w:rPr>
          <w:bCs/>
          <w:sz w:val="24"/>
          <w:szCs w:val="24"/>
        </w:rPr>
        <w:t>data</w:t>
      </w:r>
      <w:r w:rsidRPr="001D04EB">
        <w:rPr>
          <w:bCs/>
          <w:sz w:val="24"/>
          <w:szCs w:val="24"/>
        </w:rPr>
        <w:t xml:space="preserve"> </w:t>
      </w:r>
      <w:r w:rsidR="001D04EB" w:rsidRPr="001D04EB">
        <w:rPr>
          <w:bCs/>
          <w:sz w:val="24"/>
          <w:szCs w:val="24"/>
        </w:rPr>
        <w:t>S1</w:t>
      </w:r>
      <w:r w:rsidRPr="00EE20AD">
        <w:rPr>
          <w:b w:val="0"/>
          <w:sz w:val="24"/>
          <w:szCs w:val="24"/>
        </w:rPr>
        <w:t>.</w:t>
      </w:r>
      <w:r w:rsidR="001D04EB">
        <w:rPr>
          <w:b w:val="0"/>
          <w:sz w:val="24"/>
          <w:szCs w:val="24"/>
        </w:rPr>
        <w:t xml:space="preserve"> The </w:t>
      </w:r>
      <w:r w:rsidR="00913754">
        <w:rPr>
          <w:b w:val="0"/>
          <w:sz w:val="24"/>
          <w:szCs w:val="24"/>
        </w:rPr>
        <w:t>script</w:t>
      </w:r>
      <w:r w:rsidR="001D04EB">
        <w:rPr>
          <w:b w:val="0"/>
          <w:sz w:val="24"/>
          <w:szCs w:val="24"/>
        </w:rPr>
        <w:t xml:space="preserve"> for fitting linear mixed model of growth rare to alpha diversity and specific microbial taxa. </w:t>
      </w:r>
    </w:p>
    <w:p w14:paraId="4B2DF180" w14:textId="07F55C18" w:rsidR="00EF1445" w:rsidRPr="00EF1445" w:rsidRDefault="00EF1445" w:rsidP="00EF1445">
      <w:pPr>
        <w:pStyle w:val="Title"/>
        <w:jc w:val="left"/>
        <w:rPr>
          <w:b w:val="0"/>
          <w:sz w:val="24"/>
          <w:szCs w:val="24"/>
        </w:rPr>
      </w:pPr>
      <w:r w:rsidRPr="001D04EB">
        <w:rPr>
          <w:bCs/>
          <w:sz w:val="24"/>
          <w:szCs w:val="24"/>
        </w:rPr>
        <w:t>Supplementary data S</w:t>
      </w:r>
      <w:r>
        <w:rPr>
          <w:bCs/>
          <w:sz w:val="24"/>
          <w:szCs w:val="24"/>
        </w:rPr>
        <w:t>2</w:t>
      </w:r>
      <w:r w:rsidRPr="00EE20AD">
        <w:rPr>
          <w:b w:val="0"/>
          <w:sz w:val="24"/>
          <w:szCs w:val="24"/>
        </w:rPr>
        <w:t>.</w:t>
      </w:r>
      <w:r>
        <w:rPr>
          <w:b w:val="0"/>
          <w:sz w:val="24"/>
          <w:szCs w:val="24"/>
        </w:rPr>
        <w:t xml:space="preserve"> The </w:t>
      </w:r>
      <w:r w:rsidR="00913754">
        <w:rPr>
          <w:b w:val="0"/>
          <w:sz w:val="24"/>
          <w:szCs w:val="24"/>
        </w:rPr>
        <w:t>script</w:t>
      </w:r>
      <w:r>
        <w:rPr>
          <w:b w:val="0"/>
          <w:sz w:val="24"/>
          <w:szCs w:val="24"/>
        </w:rPr>
        <w:t xml:space="preserve"> for differential analysis using </w:t>
      </w:r>
      <w:r w:rsidRPr="00EF1445">
        <w:rPr>
          <w:b w:val="0"/>
          <w:sz w:val="24"/>
          <w:szCs w:val="24"/>
        </w:rPr>
        <w:t>a negative binomial generalized linear model</w:t>
      </w:r>
      <w:r w:rsidR="00913754">
        <w:rPr>
          <w:b w:val="0"/>
          <w:sz w:val="24"/>
          <w:szCs w:val="24"/>
        </w:rPr>
        <w:t xml:space="preserve">. </w:t>
      </w:r>
    </w:p>
    <w:p w14:paraId="3AE196DF" w14:textId="53C373B8" w:rsidR="00994A3D" w:rsidRPr="00433066" w:rsidRDefault="00994A3D" w:rsidP="00B00B80">
      <w:pPr>
        <w:keepNext/>
        <w:rPr>
          <w:rFonts w:cs="Times New Roman"/>
          <w:szCs w:val="24"/>
        </w:rPr>
      </w:pPr>
      <w:r w:rsidRPr="00433066">
        <w:rPr>
          <w:rFonts w:cs="Times New Roman"/>
          <w:b/>
          <w:szCs w:val="24"/>
        </w:rPr>
        <w:t xml:space="preserve">Supplementary Figure </w:t>
      </w:r>
      <w:r w:rsidRPr="00433066">
        <w:rPr>
          <w:rFonts w:cs="Times New Roman"/>
          <w:b/>
          <w:szCs w:val="24"/>
        </w:rPr>
        <w:fldChar w:fldCharType="begin"/>
      </w:r>
      <w:r w:rsidRPr="00433066">
        <w:rPr>
          <w:rFonts w:cs="Times New Roman"/>
          <w:b/>
          <w:szCs w:val="24"/>
        </w:rPr>
        <w:instrText xml:space="preserve"> SEQ Figure \* ARABIC </w:instrText>
      </w:r>
      <w:r w:rsidRPr="00433066">
        <w:rPr>
          <w:rFonts w:cs="Times New Roman"/>
          <w:b/>
          <w:szCs w:val="24"/>
        </w:rPr>
        <w:fldChar w:fldCharType="separate"/>
      </w:r>
      <w:r w:rsidR="00ED20B5" w:rsidRPr="00433066">
        <w:rPr>
          <w:rFonts w:cs="Times New Roman"/>
          <w:b/>
          <w:noProof/>
          <w:szCs w:val="24"/>
        </w:rPr>
        <w:t>1</w:t>
      </w:r>
      <w:r w:rsidRPr="00433066">
        <w:rPr>
          <w:rFonts w:cs="Times New Roman"/>
          <w:b/>
          <w:szCs w:val="24"/>
        </w:rPr>
        <w:fldChar w:fldCharType="end"/>
      </w:r>
      <w:r w:rsidRPr="00433066">
        <w:rPr>
          <w:rFonts w:cs="Times New Roman"/>
          <w:b/>
          <w:szCs w:val="24"/>
        </w:rPr>
        <w:t>.</w:t>
      </w:r>
      <w:r w:rsidRPr="00433066">
        <w:rPr>
          <w:rFonts w:cs="Times New Roman"/>
          <w:szCs w:val="24"/>
        </w:rPr>
        <w:t xml:space="preserve"> </w:t>
      </w:r>
      <w:r w:rsidR="00B00B80" w:rsidRPr="00433066">
        <w:rPr>
          <w:rFonts w:cs="Times New Roman"/>
          <w:szCs w:val="24"/>
        </w:rPr>
        <w:t xml:space="preserve">Beta diversity as estimated </w:t>
      </w:r>
      <w:r w:rsidR="0094693D" w:rsidRPr="00433066">
        <w:rPr>
          <w:rFonts w:cs="Times New Roman"/>
          <w:szCs w:val="24"/>
        </w:rPr>
        <w:t xml:space="preserve">using the </w:t>
      </w:r>
      <w:r w:rsidR="00B00B80" w:rsidRPr="00433066">
        <w:rPr>
          <w:rFonts w:cs="Times New Roman"/>
          <w:szCs w:val="24"/>
        </w:rPr>
        <w:t>Bray-Curtis distance of gut microbiota within and between groups. The header show</w:t>
      </w:r>
      <w:r w:rsidR="0094693D" w:rsidRPr="00433066">
        <w:rPr>
          <w:rFonts w:cs="Times New Roman"/>
          <w:szCs w:val="24"/>
        </w:rPr>
        <w:t>s the</w:t>
      </w:r>
      <w:r w:rsidR="00B00B80" w:rsidRPr="00433066">
        <w:rPr>
          <w:rFonts w:cs="Times New Roman"/>
          <w:szCs w:val="24"/>
        </w:rPr>
        <w:t xml:space="preserve"> age in days </w:t>
      </w:r>
      <w:r w:rsidR="0094693D" w:rsidRPr="00433066">
        <w:rPr>
          <w:rFonts w:cs="Times New Roman"/>
          <w:szCs w:val="24"/>
        </w:rPr>
        <w:t>while the</w:t>
      </w:r>
      <w:r w:rsidR="00B00B80" w:rsidRPr="00433066">
        <w:rPr>
          <w:rFonts w:cs="Times New Roman"/>
          <w:szCs w:val="24"/>
        </w:rPr>
        <w:t xml:space="preserve"> x-axes display all age comparisons. Within age group</w:t>
      </w:r>
      <w:r w:rsidR="0094693D" w:rsidRPr="00433066">
        <w:rPr>
          <w:rFonts w:cs="Times New Roman"/>
          <w:szCs w:val="24"/>
        </w:rPr>
        <w:t>s</w:t>
      </w:r>
      <w:r w:rsidR="00B00B80" w:rsidRPr="00433066">
        <w:rPr>
          <w:rFonts w:cs="Times New Roman"/>
          <w:szCs w:val="24"/>
        </w:rPr>
        <w:t xml:space="preserve"> are </w:t>
      </w:r>
      <w:r w:rsidR="0094693D" w:rsidRPr="00433066">
        <w:rPr>
          <w:rFonts w:cs="Times New Roman"/>
          <w:szCs w:val="24"/>
        </w:rPr>
        <w:t xml:space="preserve">indicated </w:t>
      </w:r>
      <w:r w:rsidR="00B00B80" w:rsidRPr="00433066">
        <w:rPr>
          <w:rFonts w:cs="Times New Roman"/>
          <w:szCs w:val="24"/>
        </w:rPr>
        <w:t>by red.</w:t>
      </w:r>
    </w:p>
    <w:p w14:paraId="544CB65C" w14:textId="75ED25AA" w:rsidR="00B00B80" w:rsidRPr="00433066" w:rsidRDefault="00B00B80" w:rsidP="00B00B80">
      <w:pPr>
        <w:spacing w:beforeLines="50" w:before="163" w:afterLines="50" w:after="163"/>
        <w:rPr>
          <w:rFonts w:cs="Times New Roman"/>
          <w:szCs w:val="24"/>
        </w:rPr>
      </w:pPr>
      <w:r w:rsidRPr="00433066">
        <w:rPr>
          <w:rFonts w:cs="Times New Roman"/>
          <w:b/>
          <w:szCs w:val="24"/>
        </w:rPr>
        <w:t xml:space="preserve">Supplementary Figure 2. </w:t>
      </w:r>
      <w:r w:rsidRPr="00433066">
        <w:rPr>
          <w:rFonts w:cs="Times New Roman"/>
          <w:szCs w:val="24"/>
        </w:rPr>
        <w:t xml:space="preserve">ASV proportions within Firmicutes (a) and Proteobacteria (b). </w:t>
      </w:r>
      <w:r w:rsidR="0094693D" w:rsidRPr="00433066">
        <w:rPr>
          <w:rFonts w:cs="Times New Roman"/>
          <w:szCs w:val="24"/>
        </w:rPr>
        <w:t>The</w:t>
      </w:r>
      <w:r w:rsidRPr="00433066">
        <w:rPr>
          <w:rFonts w:cs="Times New Roman"/>
          <w:szCs w:val="24"/>
        </w:rPr>
        <w:t xml:space="preserve"> relative abundance </w:t>
      </w:r>
      <w:r w:rsidR="0094693D" w:rsidRPr="00433066">
        <w:rPr>
          <w:rFonts w:cs="Times New Roman"/>
          <w:szCs w:val="24"/>
        </w:rPr>
        <w:t xml:space="preserve">ratio </w:t>
      </w:r>
      <w:r w:rsidRPr="00433066">
        <w:rPr>
          <w:rFonts w:cs="Times New Roman"/>
          <w:szCs w:val="24"/>
        </w:rPr>
        <w:t>of the top 20 ASVs from Firmicutes and Proteobacteria to the total relative abundance of Firmicutes and Proteobacteria, respectively. Bl</w:t>
      </w:r>
      <w:r w:rsidR="0094693D" w:rsidRPr="00433066">
        <w:rPr>
          <w:rFonts w:cs="Times New Roman"/>
          <w:szCs w:val="24"/>
        </w:rPr>
        <w:t>u</w:t>
      </w:r>
      <w:r w:rsidRPr="00433066">
        <w:rPr>
          <w:rFonts w:cs="Times New Roman"/>
          <w:szCs w:val="24"/>
        </w:rPr>
        <w:t xml:space="preserve">e bars </w:t>
      </w:r>
      <w:r w:rsidR="0094693D" w:rsidRPr="00433066">
        <w:rPr>
          <w:rFonts w:cs="Times New Roman"/>
          <w:szCs w:val="24"/>
        </w:rPr>
        <w:t xml:space="preserve">indicate </w:t>
      </w:r>
      <w:r w:rsidRPr="00433066">
        <w:rPr>
          <w:rFonts w:cs="Times New Roman"/>
          <w:szCs w:val="24"/>
        </w:rPr>
        <w:t>ASVs with a significant correlation with mean contemporaneous Bray-Curtis distances (Table S</w:t>
      </w:r>
      <w:r w:rsidR="0024682B" w:rsidRPr="00433066">
        <w:rPr>
          <w:rFonts w:cs="Times New Roman"/>
          <w:szCs w:val="24"/>
        </w:rPr>
        <w:t>3</w:t>
      </w:r>
      <w:r w:rsidRPr="00433066">
        <w:rPr>
          <w:rFonts w:cs="Times New Roman"/>
          <w:szCs w:val="24"/>
        </w:rPr>
        <w:t>). Fir.</w:t>
      </w:r>
      <w:r w:rsidR="0094693D" w:rsidRPr="00433066">
        <w:rPr>
          <w:rFonts w:cs="Times New Roman"/>
          <w:szCs w:val="24"/>
        </w:rPr>
        <w:t>,</w:t>
      </w:r>
      <w:r w:rsidRPr="00433066">
        <w:rPr>
          <w:rFonts w:cs="Times New Roman"/>
          <w:szCs w:val="24"/>
        </w:rPr>
        <w:t xml:space="preserve"> Firmicutes</w:t>
      </w:r>
      <w:r w:rsidR="0094693D" w:rsidRPr="00433066">
        <w:rPr>
          <w:rFonts w:cs="Times New Roman"/>
          <w:szCs w:val="24"/>
        </w:rPr>
        <w:t>;</w:t>
      </w:r>
      <w:r w:rsidRPr="00433066">
        <w:rPr>
          <w:rFonts w:cs="Times New Roman"/>
          <w:szCs w:val="24"/>
        </w:rPr>
        <w:t xml:space="preserve"> Pro.</w:t>
      </w:r>
      <w:r w:rsidR="0094693D" w:rsidRPr="00433066">
        <w:rPr>
          <w:rFonts w:cs="Times New Roman"/>
          <w:szCs w:val="24"/>
        </w:rPr>
        <w:t>,</w:t>
      </w:r>
      <w:r w:rsidRPr="00433066">
        <w:rPr>
          <w:rFonts w:cs="Times New Roman"/>
          <w:szCs w:val="24"/>
        </w:rPr>
        <w:t xml:space="preserve"> Proteobacteria.</w:t>
      </w:r>
      <w:r w:rsidRPr="00433066">
        <w:rPr>
          <w:rFonts w:cs="Times New Roman" w:hint="eastAsia"/>
          <w:szCs w:val="24"/>
        </w:rPr>
        <w:t xml:space="preserve"> </w:t>
      </w:r>
      <w:r w:rsidRPr="00433066">
        <w:rPr>
          <w:rFonts w:cs="Times New Roman"/>
          <w:szCs w:val="24"/>
        </w:rPr>
        <w:t xml:space="preserve">The phylum of Firmicutes was dominated by </w:t>
      </w:r>
      <w:proofErr w:type="spellStart"/>
      <w:r w:rsidRPr="00433066">
        <w:rPr>
          <w:rFonts w:cs="Times New Roman"/>
          <w:i/>
          <w:iCs/>
          <w:szCs w:val="24"/>
        </w:rPr>
        <w:t>Clostridium_sensu_stricto</w:t>
      </w:r>
      <w:proofErr w:type="spellEnd"/>
      <w:r w:rsidRPr="00433066">
        <w:rPr>
          <w:rFonts w:cs="Times New Roman"/>
          <w:szCs w:val="24"/>
        </w:rPr>
        <w:t xml:space="preserve"> (ASV_1, 51.5% of total Firmicutes abundance)</w:t>
      </w:r>
      <w:r w:rsidR="0094693D" w:rsidRPr="00433066">
        <w:rPr>
          <w:rFonts w:cs="Times New Roman"/>
          <w:szCs w:val="24"/>
        </w:rPr>
        <w:t>, while</w:t>
      </w:r>
      <w:r w:rsidRPr="00433066">
        <w:rPr>
          <w:rFonts w:cs="Times New Roman"/>
          <w:szCs w:val="24"/>
        </w:rPr>
        <w:t xml:space="preserve"> </w:t>
      </w:r>
      <w:r w:rsidR="0094693D" w:rsidRPr="00433066">
        <w:rPr>
          <w:rFonts w:cs="Times New Roman"/>
          <w:szCs w:val="24"/>
        </w:rPr>
        <w:t>t</w:t>
      </w:r>
      <w:r w:rsidRPr="00433066">
        <w:rPr>
          <w:rFonts w:cs="Times New Roman"/>
          <w:szCs w:val="24"/>
        </w:rPr>
        <w:t xml:space="preserve">he phylum of Proteobacteria was dominated by Escherichia/Shigella (ASV_2, 46.8% of total Proteobacteria). </w:t>
      </w:r>
    </w:p>
    <w:p w14:paraId="12CDF884" w14:textId="6B6667E2" w:rsidR="00B00B80" w:rsidRPr="00433066" w:rsidRDefault="00B00B80" w:rsidP="00B00B80">
      <w:pPr>
        <w:keepNext/>
        <w:rPr>
          <w:rFonts w:cs="Times New Roman"/>
          <w:szCs w:val="24"/>
        </w:rPr>
      </w:pPr>
      <w:r w:rsidRPr="00433066">
        <w:rPr>
          <w:rFonts w:cs="Times New Roman"/>
          <w:b/>
          <w:szCs w:val="24"/>
        </w:rPr>
        <w:t xml:space="preserve">Supplementary Figure 3. </w:t>
      </w:r>
      <w:r w:rsidR="0094693D" w:rsidRPr="00433066">
        <w:rPr>
          <w:rFonts w:cs="Times New Roman"/>
          <w:szCs w:val="24"/>
        </w:rPr>
        <w:t>The r</w:t>
      </w:r>
      <w:r w:rsidRPr="00433066">
        <w:rPr>
          <w:rFonts w:cs="Times New Roman"/>
          <w:szCs w:val="24"/>
        </w:rPr>
        <w:t xml:space="preserve">elative abundance </w:t>
      </w:r>
      <w:r w:rsidR="0094693D" w:rsidRPr="00433066">
        <w:rPr>
          <w:rFonts w:cs="Times New Roman"/>
          <w:szCs w:val="24"/>
        </w:rPr>
        <w:t xml:space="preserve">of the </w:t>
      </w:r>
      <w:r w:rsidRPr="00433066">
        <w:rPr>
          <w:rFonts w:cs="Times New Roman"/>
          <w:szCs w:val="24"/>
        </w:rPr>
        <w:t>top 10 bacteria phyla (class) for gut microbiota in crested ibis change over time. Different groups display different trends with the increasing age.</w:t>
      </w:r>
    </w:p>
    <w:p w14:paraId="20AFFDDE" w14:textId="3C1B824F" w:rsidR="00B00B80" w:rsidRPr="00433066" w:rsidRDefault="00B00B80" w:rsidP="00B00B80">
      <w:pPr>
        <w:spacing w:beforeLines="50" w:before="163" w:afterLines="50" w:after="163"/>
        <w:rPr>
          <w:rFonts w:cs="Times New Roman"/>
          <w:szCs w:val="24"/>
        </w:rPr>
      </w:pPr>
      <w:r w:rsidRPr="00433066">
        <w:rPr>
          <w:rFonts w:cs="Times New Roman"/>
          <w:b/>
          <w:szCs w:val="24"/>
        </w:rPr>
        <w:t xml:space="preserve">Supplementary Figure 4. </w:t>
      </w:r>
      <w:r w:rsidR="0094693D" w:rsidRPr="00433066">
        <w:rPr>
          <w:rFonts w:cs="Times New Roman"/>
          <w:szCs w:val="24"/>
        </w:rPr>
        <w:t>The r</w:t>
      </w:r>
      <w:r w:rsidRPr="00433066">
        <w:rPr>
          <w:rFonts w:cs="Times New Roman"/>
          <w:szCs w:val="24"/>
        </w:rPr>
        <w:t xml:space="preserve">elative abundance of </w:t>
      </w:r>
      <w:r w:rsidR="0094693D" w:rsidRPr="00433066">
        <w:rPr>
          <w:rFonts w:cs="Times New Roman"/>
          <w:szCs w:val="24"/>
        </w:rPr>
        <w:t>the</w:t>
      </w:r>
      <w:r w:rsidRPr="00433066">
        <w:rPr>
          <w:rFonts w:cs="Times New Roman"/>
          <w:szCs w:val="24"/>
        </w:rPr>
        <w:t xml:space="preserve"> top 10 bacteria family for gut microbiota in crested ibis change over time. Different tax groups display different trends with the increasing age. </w:t>
      </w:r>
    </w:p>
    <w:p w14:paraId="2CA87ECD" w14:textId="3F37AC09" w:rsidR="00B00B80" w:rsidRPr="00433066" w:rsidRDefault="00B00B80" w:rsidP="00B00B80">
      <w:pPr>
        <w:keepNext/>
        <w:rPr>
          <w:rFonts w:cs="Times New Roman"/>
          <w:szCs w:val="24"/>
        </w:rPr>
      </w:pPr>
      <w:r w:rsidRPr="00433066">
        <w:rPr>
          <w:rFonts w:cs="Times New Roman"/>
          <w:b/>
          <w:szCs w:val="24"/>
        </w:rPr>
        <w:t xml:space="preserve">Supplementary Figure 5. </w:t>
      </w:r>
      <w:r w:rsidR="0094693D" w:rsidRPr="00433066">
        <w:rPr>
          <w:rFonts w:cs="Times New Roman"/>
          <w:szCs w:val="24"/>
        </w:rPr>
        <w:t xml:space="preserve">The relative abundance </w:t>
      </w:r>
      <w:r w:rsidRPr="00433066">
        <w:rPr>
          <w:rFonts w:cs="Times New Roman"/>
          <w:szCs w:val="24"/>
        </w:rPr>
        <w:t xml:space="preserve">of </w:t>
      </w:r>
      <w:r w:rsidR="0094693D" w:rsidRPr="00433066">
        <w:rPr>
          <w:rFonts w:cs="Times New Roman"/>
          <w:szCs w:val="24"/>
        </w:rPr>
        <w:t xml:space="preserve">the </w:t>
      </w:r>
      <w:r w:rsidRPr="00433066">
        <w:rPr>
          <w:rFonts w:cs="Times New Roman"/>
          <w:szCs w:val="24"/>
        </w:rPr>
        <w:t>top 10 bacteria genera for gut microbiota in crested ibis change over time. Different tax groups display different trends with the increasing age.</w:t>
      </w:r>
    </w:p>
    <w:p w14:paraId="60994B66" w14:textId="4CA28F71" w:rsidR="00B00B80" w:rsidRPr="00433066" w:rsidRDefault="00B00B80" w:rsidP="00B00B80">
      <w:pPr>
        <w:keepNext/>
        <w:rPr>
          <w:rFonts w:cs="Times New Roman"/>
          <w:szCs w:val="24"/>
        </w:rPr>
      </w:pPr>
      <w:r w:rsidRPr="00433066">
        <w:rPr>
          <w:rFonts w:cs="Times New Roman"/>
          <w:b/>
          <w:szCs w:val="24"/>
        </w:rPr>
        <w:t xml:space="preserve">Supplementary Figure 6. </w:t>
      </w:r>
      <w:r w:rsidRPr="00433066">
        <w:rPr>
          <w:rFonts w:cs="Times New Roman"/>
          <w:szCs w:val="24"/>
        </w:rPr>
        <w:t xml:space="preserve">The relative abundance of the gene functional pathways for gut bacteria during growth in crested ibis. </w:t>
      </w:r>
      <w:r w:rsidR="0094693D" w:rsidRPr="00433066">
        <w:rPr>
          <w:rFonts w:cs="Times New Roman"/>
          <w:szCs w:val="24"/>
        </w:rPr>
        <w:t xml:space="preserve">Bacterial gene </w:t>
      </w:r>
      <w:r w:rsidRPr="00433066">
        <w:rPr>
          <w:rFonts w:cs="Times New Roman"/>
          <w:szCs w:val="24"/>
        </w:rPr>
        <w:t xml:space="preserve">function </w:t>
      </w:r>
      <w:r w:rsidR="0094693D" w:rsidRPr="00433066">
        <w:rPr>
          <w:rFonts w:cs="Times New Roman"/>
          <w:szCs w:val="24"/>
        </w:rPr>
        <w:t>was</w:t>
      </w:r>
      <w:r w:rsidRPr="00433066">
        <w:rPr>
          <w:rFonts w:cs="Times New Roman"/>
          <w:szCs w:val="24"/>
        </w:rPr>
        <w:t xml:space="preserve"> predicted </w:t>
      </w:r>
      <w:r w:rsidRPr="00433066">
        <w:rPr>
          <w:rFonts w:cs="Times New Roman"/>
          <w:szCs w:val="24"/>
        </w:rPr>
        <w:lastRenderedPageBreak/>
        <w:t>using the PICRUST from KEGG annotated databases. (a) L1 level</w:t>
      </w:r>
      <w:r w:rsidR="001F55DF" w:rsidRPr="00433066">
        <w:rPr>
          <w:rFonts w:cs="Times New Roman"/>
          <w:szCs w:val="24"/>
        </w:rPr>
        <w:t>s</w:t>
      </w:r>
      <w:r w:rsidRPr="00433066">
        <w:rPr>
          <w:rFonts w:cs="Times New Roman"/>
          <w:szCs w:val="24"/>
        </w:rPr>
        <w:t xml:space="preserve"> (b)</w:t>
      </w:r>
      <w:r w:rsidR="0094693D" w:rsidRPr="00433066">
        <w:rPr>
          <w:rFonts w:cs="Times New Roman"/>
          <w:szCs w:val="24"/>
        </w:rPr>
        <w:t xml:space="preserve"> </w:t>
      </w:r>
      <w:r w:rsidRPr="00433066">
        <w:rPr>
          <w:rFonts w:cs="Times New Roman"/>
          <w:szCs w:val="24"/>
        </w:rPr>
        <w:t>L2 level</w:t>
      </w:r>
      <w:r w:rsidR="001F55DF" w:rsidRPr="00433066">
        <w:rPr>
          <w:rFonts w:cs="Times New Roman"/>
          <w:szCs w:val="24"/>
        </w:rPr>
        <w:t>s</w:t>
      </w:r>
      <w:r w:rsidRPr="00433066">
        <w:rPr>
          <w:rFonts w:cs="Times New Roman"/>
          <w:szCs w:val="24"/>
        </w:rPr>
        <w:t xml:space="preserve"> (</w:t>
      </w:r>
      <w:r w:rsidR="001F55DF" w:rsidRPr="00433066">
        <w:rPr>
          <w:rFonts w:cs="Times New Roman"/>
          <w:szCs w:val="24"/>
        </w:rPr>
        <w:t>c</w:t>
      </w:r>
      <w:r w:rsidRPr="00433066">
        <w:rPr>
          <w:rFonts w:cs="Times New Roman"/>
          <w:szCs w:val="24"/>
        </w:rPr>
        <w:t xml:space="preserve">) top 40 of </w:t>
      </w:r>
      <w:r w:rsidR="0094693D" w:rsidRPr="00433066">
        <w:rPr>
          <w:rFonts w:cs="Times New Roman"/>
          <w:szCs w:val="24"/>
        </w:rPr>
        <w:t xml:space="preserve">the </w:t>
      </w:r>
      <w:r w:rsidRPr="00433066">
        <w:rPr>
          <w:rFonts w:cs="Times New Roman"/>
          <w:szCs w:val="24"/>
        </w:rPr>
        <w:t>L3 level</w:t>
      </w:r>
      <w:r w:rsidR="001F55DF" w:rsidRPr="00433066">
        <w:rPr>
          <w:rFonts w:cs="Times New Roman"/>
          <w:szCs w:val="24"/>
        </w:rPr>
        <w:t>s</w:t>
      </w:r>
      <w:r w:rsidRPr="00433066">
        <w:rPr>
          <w:rFonts w:cs="Times New Roman"/>
          <w:szCs w:val="24"/>
        </w:rPr>
        <w:t>.</w:t>
      </w:r>
    </w:p>
    <w:p w14:paraId="4EB52FF5" w14:textId="1C83A5DC" w:rsidR="000A554F" w:rsidRPr="00433066" w:rsidRDefault="000A554F" w:rsidP="000A554F">
      <w:pPr>
        <w:spacing w:beforeLines="50" w:before="163" w:afterLines="50" w:after="163"/>
        <w:rPr>
          <w:rFonts w:cs="Times New Roman"/>
          <w:b/>
          <w:bCs/>
          <w:szCs w:val="24"/>
        </w:rPr>
      </w:pPr>
      <w:r w:rsidRPr="00433066">
        <w:rPr>
          <w:rFonts w:cs="Times New Roman"/>
          <w:b/>
          <w:szCs w:val="24"/>
        </w:rPr>
        <w:t xml:space="preserve">Supplementary Figure 7. </w:t>
      </w:r>
      <w:r w:rsidRPr="00433066">
        <w:rPr>
          <w:rFonts w:cs="Times New Roman"/>
          <w:szCs w:val="24"/>
        </w:rPr>
        <w:t>The gene function structure of gut microbiota based on principle coordinate analysis. (a) Bray-Curtis distance for gene function of age effect (b) Bray-Curtis distance for gene function of three stages.</w:t>
      </w:r>
    </w:p>
    <w:p w14:paraId="7F5A03A9" w14:textId="709A36DD" w:rsidR="00EE20AD" w:rsidRDefault="00B00B80" w:rsidP="00EE20AD">
      <w:pPr>
        <w:spacing w:beforeLines="50" w:before="163" w:afterLines="50" w:after="163"/>
        <w:rPr>
          <w:rFonts w:cs="Times New Roman"/>
          <w:szCs w:val="24"/>
        </w:rPr>
      </w:pPr>
      <w:r w:rsidRPr="00433066">
        <w:rPr>
          <w:rFonts w:cs="Times New Roman"/>
          <w:b/>
          <w:szCs w:val="24"/>
        </w:rPr>
        <w:t xml:space="preserve">Supplementary Figure </w:t>
      </w:r>
      <w:r w:rsidR="00A04E3F" w:rsidRPr="00433066">
        <w:rPr>
          <w:rFonts w:cs="Times New Roman"/>
          <w:b/>
          <w:szCs w:val="24"/>
        </w:rPr>
        <w:t>8</w:t>
      </w:r>
      <w:r w:rsidRPr="00433066">
        <w:rPr>
          <w:rFonts w:cs="Times New Roman"/>
          <w:b/>
          <w:szCs w:val="24"/>
        </w:rPr>
        <w:t xml:space="preserve">. </w:t>
      </w:r>
      <w:r w:rsidRPr="00433066">
        <w:rPr>
          <w:rFonts w:cs="Times New Roman"/>
          <w:szCs w:val="24"/>
        </w:rPr>
        <w:t xml:space="preserve">The relative abundance of enriched and depleted KEGG pathways for </w:t>
      </w:r>
      <w:r w:rsidR="00915A4B" w:rsidRPr="00915A4B">
        <w:rPr>
          <w:rFonts w:cs="Times New Roman"/>
          <w:szCs w:val="24"/>
        </w:rPr>
        <w:t xml:space="preserve">comparison between diet type 2 and diet type 1 </w:t>
      </w:r>
      <w:r w:rsidRPr="00915A4B">
        <w:rPr>
          <w:rFonts w:cs="Times New Roman"/>
          <w:szCs w:val="24"/>
        </w:rPr>
        <w:t>a</w:t>
      </w:r>
      <w:r w:rsidRPr="00433066">
        <w:rPr>
          <w:rFonts w:cs="Times New Roman"/>
          <w:szCs w:val="24"/>
        </w:rPr>
        <w:t xml:space="preserve">long with the age. The differential KEGG pathways were obtained from differential abundance analysis which was conducted by fitting a generalized linear model with a negative binomial distribution in </w:t>
      </w:r>
      <w:proofErr w:type="spellStart"/>
      <w:r w:rsidRPr="00433066">
        <w:rPr>
          <w:rFonts w:cs="Times New Roman"/>
          <w:szCs w:val="24"/>
        </w:rPr>
        <w:t>edgeR</w:t>
      </w:r>
      <w:proofErr w:type="spellEnd"/>
      <w:r w:rsidRPr="00433066">
        <w:rPr>
          <w:rFonts w:cs="Times New Roman"/>
          <w:szCs w:val="24"/>
        </w:rPr>
        <w:t xml:space="preserve">. KEGG pathways counts were normalized for </w:t>
      </w:r>
      <w:proofErr w:type="spellStart"/>
      <w:r w:rsidRPr="00433066">
        <w:rPr>
          <w:rFonts w:cs="Times New Roman"/>
          <w:szCs w:val="24"/>
        </w:rPr>
        <w:t>edgeR</w:t>
      </w:r>
      <w:proofErr w:type="spellEnd"/>
      <w:r w:rsidRPr="00433066">
        <w:rPr>
          <w:rFonts w:cs="Times New Roman"/>
          <w:szCs w:val="24"/>
        </w:rPr>
        <w:t xml:space="preserve"> size factor.</w:t>
      </w:r>
      <w:r w:rsidRPr="00433066">
        <w:rPr>
          <w:rFonts w:cs="Times New Roman"/>
          <w:szCs w:val="24"/>
        </w:rPr>
        <w:br w:type="page"/>
      </w:r>
    </w:p>
    <w:p w14:paraId="2E039D89" w14:textId="34918A40" w:rsidR="007346FA" w:rsidRDefault="007346FA" w:rsidP="0074508D">
      <w:pPr>
        <w:spacing w:before="0" w:after="200" w:line="276" w:lineRule="auto"/>
        <w:rPr>
          <w:rFonts w:cs="Times New Roman"/>
          <w:szCs w:val="24"/>
        </w:rPr>
      </w:pPr>
      <w:r w:rsidRPr="00BA5187">
        <w:rPr>
          <w:rFonts w:cs="Times New Roman"/>
          <w:b/>
          <w:bCs/>
          <w:szCs w:val="24"/>
        </w:rPr>
        <w:lastRenderedPageBreak/>
        <w:t>Table S1</w:t>
      </w:r>
      <w:r w:rsidR="001A3E95"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</w:t>
      </w:r>
      <w:r w:rsidR="00DB3782">
        <w:rPr>
          <w:rFonts w:cs="Times New Roman"/>
          <w:szCs w:val="24"/>
        </w:rPr>
        <w:t xml:space="preserve">The detailed information of samples used in this study. </w:t>
      </w:r>
    </w:p>
    <w:p w14:paraId="79FE3196" w14:textId="4C212134" w:rsidR="00B00B80" w:rsidRPr="00433066" w:rsidRDefault="00B00B80" w:rsidP="0074508D">
      <w:pPr>
        <w:spacing w:before="0" w:after="200" w:line="276" w:lineRule="auto"/>
        <w:rPr>
          <w:rFonts w:eastAsia="DengXian" w:cs="Times New Roman"/>
          <w:kern w:val="2"/>
          <w:szCs w:val="24"/>
          <w:lang w:eastAsia="zh-CN"/>
        </w:rPr>
      </w:pPr>
      <w:r w:rsidRPr="009D54C0">
        <w:rPr>
          <w:rFonts w:eastAsia="DengXian" w:cs="Times New Roman" w:hint="eastAsia"/>
          <w:b/>
          <w:bCs/>
          <w:kern w:val="2"/>
          <w:szCs w:val="24"/>
          <w:lang w:eastAsia="zh-CN"/>
        </w:rPr>
        <w:t>T</w:t>
      </w:r>
      <w:r w:rsidRPr="009D54C0">
        <w:rPr>
          <w:rFonts w:eastAsia="DengXian" w:cs="Times New Roman"/>
          <w:b/>
          <w:bCs/>
          <w:kern w:val="2"/>
          <w:szCs w:val="24"/>
          <w:lang w:eastAsia="zh-CN"/>
        </w:rPr>
        <w:t>able S</w:t>
      </w:r>
      <w:r w:rsidR="0024682B" w:rsidRPr="009D54C0">
        <w:rPr>
          <w:rFonts w:eastAsia="DengXian" w:cs="Times New Roman"/>
          <w:b/>
          <w:bCs/>
          <w:kern w:val="2"/>
          <w:szCs w:val="24"/>
          <w:lang w:eastAsia="zh-CN"/>
        </w:rPr>
        <w:t>2</w:t>
      </w:r>
      <w:r w:rsidRPr="009D54C0">
        <w:rPr>
          <w:rFonts w:eastAsia="DengXian" w:cs="Times New Roman"/>
          <w:b/>
          <w:bCs/>
          <w:kern w:val="2"/>
          <w:szCs w:val="24"/>
          <w:lang w:eastAsia="zh-CN"/>
        </w:rPr>
        <w:t xml:space="preserve">. </w:t>
      </w:r>
      <w:r w:rsidRPr="009D54C0">
        <w:rPr>
          <w:rFonts w:eastAsia="DengXian" w:cs="Times New Roman"/>
          <w:kern w:val="2"/>
          <w:szCs w:val="24"/>
          <w:lang w:eastAsia="zh-CN"/>
        </w:rPr>
        <w:t>Polynomial linear model of alpha and beta diversity against age.</w:t>
      </w:r>
      <w:r w:rsidRPr="00433066">
        <w:rPr>
          <w:rFonts w:eastAsia="DengXian" w:cs="Times New Roman"/>
          <w:kern w:val="2"/>
          <w:szCs w:val="24"/>
          <w:lang w:eastAsia="zh-CN"/>
        </w:rPr>
        <w:t xml:space="preserve"> </w:t>
      </w:r>
    </w:p>
    <w:tbl>
      <w:tblPr>
        <w:tblW w:w="83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400"/>
        <w:gridCol w:w="1320"/>
        <w:gridCol w:w="1400"/>
        <w:gridCol w:w="960"/>
        <w:gridCol w:w="960"/>
        <w:gridCol w:w="1340"/>
      </w:tblGrid>
      <w:tr w:rsidR="00433066" w:rsidRPr="00963D8B" w14:paraId="0B81BE63" w14:textId="77777777" w:rsidTr="009D2225">
        <w:trPr>
          <w:trHeight w:val="276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13111" w14:textId="77777777" w:rsidR="00B00B80" w:rsidRPr="00963D8B" w:rsidRDefault="00B00B80" w:rsidP="00680DAD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43078" w14:textId="77777777" w:rsidR="00B00B80" w:rsidRPr="00963D8B" w:rsidRDefault="00B00B80" w:rsidP="00680DA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43686" w14:textId="77777777" w:rsidR="00B00B80" w:rsidRPr="00963D8B" w:rsidRDefault="00B00B80" w:rsidP="00680DA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C7EBC" w14:textId="77777777" w:rsidR="00B00B80" w:rsidRPr="00963D8B" w:rsidRDefault="00B00B80" w:rsidP="00680DAD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63D8B">
              <w:rPr>
                <w:rFonts w:eastAsia="DengXian" w:cs="Times New Roman"/>
                <w:sz w:val="22"/>
                <w:lang w:eastAsia="zh-CN"/>
              </w:rPr>
              <w:t>Estimat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6B3CA" w14:textId="77777777" w:rsidR="00B00B80" w:rsidRPr="00963D8B" w:rsidRDefault="00B00B80" w:rsidP="00680DAD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63D8B">
              <w:rPr>
                <w:rFonts w:eastAsia="DengXian" w:cs="Times New Roman"/>
                <w:sz w:val="22"/>
                <w:lang w:eastAsia="zh-CN"/>
              </w:rPr>
              <w:t>Std. Erro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BF66B" w14:textId="77777777" w:rsidR="00B00B80" w:rsidRPr="00963D8B" w:rsidRDefault="00B00B80" w:rsidP="00680DAD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63D8B">
              <w:rPr>
                <w:rFonts w:eastAsia="DengXian" w:cs="Times New Roman"/>
                <w:sz w:val="22"/>
                <w:lang w:eastAsia="zh-CN"/>
              </w:rPr>
              <w:t>t value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93CE4" w14:textId="77777777" w:rsidR="00B00B80" w:rsidRPr="00963D8B" w:rsidRDefault="00B00B80" w:rsidP="00680DAD">
            <w:pPr>
              <w:spacing w:before="0" w:after="0"/>
              <w:jc w:val="center"/>
              <w:rPr>
                <w:rFonts w:eastAsia="DengXian" w:cs="Times New Roman"/>
                <w:i/>
                <w:iCs/>
                <w:sz w:val="22"/>
                <w:lang w:eastAsia="zh-CN"/>
              </w:rPr>
            </w:pPr>
            <w:r w:rsidRPr="00963D8B">
              <w:rPr>
                <w:rFonts w:eastAsia="DengXian" w:cs="Times New Roman"/>
                <w:i/>
                <w:iCs/>
                <w:sz w:val="22"/>
                <w:lang w:eastAsia="zh-CN"/>
              </w:rPr>
              <w:t>P</w:t>
            </w:r>
          </w:p>
        </w:tc>
      </w:tr>
      <w:tr w:rsidR="009D2225" w:rsidRPr="00963D8B" w14:paraId="3AA7414C" w14:textId="77777777" w:rsidTr="009D2225">
        <w:trPr>
          <w:trHeight w:val="276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1A15A" w14:textId="77777777" w:rsidR="009D2225" w:rsidRPr="00963D8B" w:rsidRDefault="009D2225" w:rsidP="009D2225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963D8B">
              <w:rPr>
                <w:rFonts w:eastAsia="DengXian" w:cs="Times New Roman"/>
                <w:sz w:val="22"/>
                <w:lang w:eastAsia="zh-CN"/>
              </w:rPr>
              <w:t>ASV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7B4D1" w14:textId="77777777" w:rsidR="009D2225" w:rsidRPr="00963D8B" w:rsidRDefault="009D2225" w:rsidP="009D2225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963D8B">
              <w:rPr>
                <w:rFonts w:eastAsia="DengXian" w:cs="Times New Roman"/>
                <w:sz w:val="22"/>
                <w:lang w:eastAsia="zh-CN"/>
              </w:rPr>
              <w:t>Shannon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07577" w14:textId="77777777" w:rsidR="009D2225" w:rsidRPr="00963D8B" w:rsidRDefault="009D2225" w:rsidP="009D2225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963D8B">
              <w:rPr>
                <w:rFonts w:eastAsia="DengXian" w:cs="Times New Roman"/>
                <w:sz w:val="22"/>
                <w:lang w:eastAsia="zh-CN"/>
              </w:rPr>
              <w:t>(Intercept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D73144" w14:textId="5C47F4DB" w:rsidR="009D2225" w:rsidRPr="009D2225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  <w:r w:rsidRPr="009D2225">
              <w:rPr>
                <w:rFonts w:eastAsia="DengXian" w:cs="Times New Roman"/>
                <w:color w:val="000000"/>
                <w:sz w:val="22"/>
              </w:rPr>
              <w:t xml:space="preserve">2.216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89F225" w14:textId="4F8959E3" w:rsidR="009D2225" w:rsidRPr="009D2225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  <w:r w:rsidRPr="009D2225">
              <w:rPr>
                <w:rFonts w:eastAsia="DengXian" w:cs="Times New Roman"/>
                <w:color w:val="000000"/>
                <w:sz w:val="22"/>
              </w:rPr>
              <w:t xml:space="preserve">0.166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21B3342" w14:textId="7C0A5A7E" w:rsidR="009D2225" w:rsidRPr="009D2225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  <w:r w:rsidRPr="009D2225">
              <w:rPr>
                <w:rFonts w:eastAsia="DengXian" w:cs="Times New Roman"/>
                <w:color w:val="000000"/>
                <w:sz w:val="22"/>
              </w:rPr>
              <w:t xml:space="preserve">13.313 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88A3F33" w14:textId="343E83A4" w:rsidR="009D2225" w:rsidRPr="009D2225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  <w:r w:rsidRPr="009D2225">
              <w:rPr>
                <w:rFonts w:eastAsia="DengXian" w:cs="Times New Roman"/>
                <w:color w:val="000000"/>
                <w:sz w:val="22"/>
              </w:rPr>
              <w:t xml:space="preserve">0.000 </w:t>
            </w:r>
          </w:p>
        </w:tc>
      </w:tr>
      <w:tr w:rsidR="009D2225" w:rsidRPr="00963D8B" w14:paraId="6860F2DA" w14:textId="77777777" w:rsidTr="009D2225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80DC2C" w14:textId="77777777" w:rsidR="009D2225" w:rsidRPr="00963D8B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38B5C7A" w14:textId="77777777" w:rsidR="009D2225" w:rsidRPr="00963D8B" w:rsidRDefault="009D2225" w:rsidP="009D222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4677BA6" w14:textId="77777777" w:rsidR="009D2225" w:rsidRPr="00963D8B" w:rsidRDefault="009D2225" w:rsidP="009D2225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963D8B">
              <w:rPr>
                <w:rFonts w:eastAsia="DengXian" w:cs="Times New Roman"/>
                <w:sz w:val="22"/>
                <w:lang w:eastAsia="zh-CN"/>
              </w:rPr>
              <w:t>da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0FF8C82" w14:textId="634A3B9E" w:rsidR="009D2225" w:rsidRPr="009D2225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  <w:r w:rsidRPr="009D2225">
              <w:rPr>
                <w:rFonts w:eastAsia="DengXian" w:cs="Times New Roman"/>
                <w:color w:val="000000"/>
                <w:sz w:val="22"/>
              </w:rPr>
              <w:t xml:space="preserve">-0.10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6BE4513" w14:textId="31DE1AA7" w:rsidR="009D2225" w:rsidRPr="009D2225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  <w:r w:rsidRPr="009D2225">
              <w:rPr>
                <w:rFonts w:eastAsia="DengXian" w:cs="Times New Roman"/>
                <w:color w:val="000000"/>
                <w:sz w:val="22"/>
              </w:rPr>
              <w:t xml:space="preserve">0.03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C6CA878" w14:textId="5D4D0BC2" w:rsidR="009D2225" w:rsidRPr="009D2225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  <w:r w:rsidRPr="009D2225">
              <w:rPr>
                <w:rFonts w:eastAsia="DengXian" w:cs="Times New Roman"/>
                <w:color w:val="000000"/>
                <w:sz w:val="22"/>
              </w:rPr>
              <w:t xml:space="preserve">-2.935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F87D0C6" w14:textId="6FC901DE" w:rsidR="009D2225" w:rsidRPr="00E963AC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  <w:r w:rsidRPr="00E963AC">
              <w:rPr>
                <w:rFonts w:eastAsia="DengXian" w:cs="Times New Roman"/>
                <w:color w:val="000000"/>
                <w:sz w:val="22"/>
              </w:rPr>
              <w:t xml:space="preserve">0.004 </w:t>
            </w:r>
          </w:p>
        </w:tc>
      </w:tr>
      <w:tr w:rsidR="009D2225" w:rsidRPr="00963D8B" w14:paraId="10DA5FAF" w14:textId="77777777" w:rsidTr="009D2225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517480" w14:textId="77777777" w:rsidR="009D2225" w:rsidRPr="00963D8B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1EF5480" w14:textId="77777777" w:rsidR="009D2225" w:rsidRPr="00963D8B" w:rsidRDefault="009D2225" w:rsidP="009D222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58991F5" w14:textId="77777777" w:rsidR="009D2225" w:rsidRPr="00963D8B" w:rsidRDefault="009D2225" w:rsidP="009D2225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963D8B">
              <w:rPr>
                <w:rFonts w:eastAsia="DengXian" w:cs="Times New Roman"/>
                <w:sz w:val="22"/>
                <w:lang w:eastAsia="zh-CN"/>
              </w:rPr>
              <w:t>I(day^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B14D93" w14:textId="30B154FB" w:rsidR="009D2225" w:rsidRPr="009D2225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  <w:r w:rsidRPr="009D2225">
              <w:rPr>
                <w:rFonts w:eastAsia="DengXian" w:cs="Times New Roman"/>
                <w:color w:val="000000"/>
                <w:sz w:val="22"/>
              </w:rPr>
              <w:t xml:space="preserve">0.00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1F9FDFB" w14:textId="1E15F2A2" w:rsidR="009D2225" w:rsidRPr="009D2225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  <w:r w:rsidRPr="009D2225">
              <w:rPr>
                <w:rFonts w:eastAsia="DengXian" w:cs="Times New Roman"/>
                <w:color w:val="000000"/>
                <w:sz w:val="22"/>
              </w:rPr>
              <w:t xml:space="preserve">0.00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917081" w14:textId="0D598D2D" w:rsidR="009D2225" w:rsidRPr="009D2225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  <w:r w:rsidRPr="009D2225">
              <w:rPr>
                <w:rFonts w:eastAsia="DengXian" w:cs="Times New Roman"/>
                <w:color w:val="000000"/>
                <w:sz w:val="22"/>
              </w:rPr>
              <w:t xml:space="preserve">3.042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C95FB67" w14:textId="3F899DA3" w:rsidR="009D2225" w:rsidRPr="00E963AC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  <w:r w:rsidRPr="00E963AC">
              <w:rPr>
                <w:rFonts w:eastAsia="DengXian" w:cs="Times New Roman"/>
                <w:color w:val="000000"/>
                <w:sz w:val="22"/>
              </w:rPr>
              <w:t xml:space="preserve">0.003 </w:t>
            </w:r>
          </w:p>
        </w:tc>
      </w:tr>
      <w:tr w:rsidR="009D2225" w:rsidRPr="00963D8B" w14:paraId="72D3A83E" w14:textId="77777777" w:rsidTr="009D2225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957812" w14:textId="77777777" w:rsidR="009D2225" w:rsidRPr="00963D8B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52C068F" w14:textId="77777777" w:rsidR="009D2225" w:rsidRPr="00963D8B" w:rsidRDefault="009D2225" w:rsidP="009D222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5046261" w14:textId="77777777" w:rsidR="009D2225" w:rsidRPr="00963D8B" w:rsidRDefault="009D2225" w:rsidP="009D2225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963D8B">
              <w:rPr>
                <w:rFonts w:eastAsia="DengXian" w:cs="Times New Roman"/>
                <w:sz w:val="22"/>
                <w:lang w:eastAsia="zh-CN"/>
              </w:rPr>
              <w:t>I(day^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43F198D" w14:textId="4B09F556" w:rsidR="009D2225" w:rsidRPr="009D2225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  <w:r w:rsidRPr="009D2225">
              <w:rPr>
                <w:rFonts w:eastAsia="DengXian" w:cs="Times New Roman"/>
                <w:color w:val="000000"/>
                <w:sz w:val="22"/>
              </w:rPr>
              <w:t xml:space="preserve">0.0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C408CC" w14:textId="5815BED4" w:rsidR="009D2225" w:rsidRPr="009D2225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  <w:r w:rsidRPr="009D2225">
              <w:rPr>
                <w:rFonts w:eastAsia="DengXian" w:cs="Times New Roman"/>
                <w:color w:val="000000"/>
                <w:sz w:val="22"/>
              </w:rPr>
              <w:t xml:space="preserve">0.0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2923408" w14:textId="1D714917" w:rsidR="009D2225" w:rsidRPr="009D2225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  <w:r w:rsidRPr="009D2225">
              <w:rPr>
                <w:rFonts w:eastAsia="DengXian" w:cs="Times New Roman"/>
                <w:color w:val="000000"/>
                <w:sz w:val="22"/>
              </w:rPr>
              <w:t xml:space="preserve">-2.971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DE2DA0B" w14:textId="1E0DA6CA" w:rsidR="009D2225" w:rsidRPr="00E963AC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  <w:r w:rsidRPr="00E963AC">
              <w:rPr>
                <w:rFonts w:eastAsia="DengXian" w:cs="Times New Roman"/>
                <w:color w:val="000000"/>
                <w:sz w:val="22"/>
              </w:rPr>
              <w:t xml:space="preserve">0.004 </w:t>
            </w:r>
          </w:p>
        </w:tc>
      </w:tr>
      <w:tr w:rsidR="009D2225" w:rsidRPr="00963D8B" w14:paraId="3CDAF472" w14:textId="77777777" w:rsidTr="009D2225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EA40F8" w14:textId="77777777" w:rsidR="009D2225" w:rsidRPr="00963D8B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1CB3A0C" w14:textId="77777777" w:rsidR="009D2225" w:rsidRPr="00963D8B" w:rsidRDefault="009D2225" w:rsidP="009D222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C7E8A91" w14:textId="704FEE67" w:rsidR="009D2225" w:rsidRPr="00963D8B" w:rsidRDefault="009D2225" w:rsidP="009D2225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963D8B">
              <w:rPr>
                <w:rFonts w:eastAsia="DengXian" w:cs="Times New Roman"/>
                <w:sz w:val="22"/>
                <w:lang w:eastAsia="zh-CN"/>
              </w:rPr>
              <w:t>Stage tw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96BCF6" w14:textId="5546BC02" w:rsidR="009D2225" w:rsidRPr="009D2225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  <w:r w:rsidRPr="009D2225">
              <w:rPr>
                <w:rFonts w:eastAsia="DengXian" w:cs="Times New Roman"/>
                <w:color w:val="000000"/>
                <w:sz w:val="22"/>
              </w:rPr>
              <w:t xml:space="preserve">-0.15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ADC0382" w14:textId="15A76F46" w:rsidR="009D2225" w:rsidRPr="009D2225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  <w:r w:rsidRPr="009D2225">
              <w:rPr>
                <w:rFonts w:eastAsia="DengXian" w:cs="Times New Roman"/>
                <w:color w:val="000000"/>
                <w:sz w:val="22"/>
              </w:rPr>
              <w:t xml:space="preserve">0.16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57F5968" w14:textId="0CC4460A" w:rsidR="009D2225" w:rsidRPr="009D2225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  <w:r w:rsidRPr="009D2225">
              <w:rPr>
                <w:rFonts w:eastAsia="DengXian" w:cs="Times New Roman"/>
                <w:color w:val="000000"/>
                <w:sz w:val="22"/>
              </w:rPr>
              <w:t xml:space="preserve">-0.927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95DA0E" w14:textId="60BF9904" w:rsidR="009D2225" w:rsidRPr="00E963AC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  <w:r w:rsidRPr="00E963AC">
              <w:rPr>
                <w:rFonts w:eastAsia="DengXian" w:cs="Times New Roman"/>
                <w:color w:val="000000"/>
                <w:sz w:val="22"/>
              </w:rPr>
              <w:t xml:space="preserve">0.356 </w:t>
            </w:r>
          </w:p>
        </w:tc>
      </w:tr>
      <w:tr w:rsidR="009D2225" w:rsidRPr="00963D8B" w14:paraId="11A6EE06" w14:textId="77777777" w:rsidTr="009D2225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E09D72" w14:textId="77777777" w:rsidR="009D2225" w:rsidRPr="00963D8B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204E4B2" w14:textId="77777777" w:rsidR="009D2225" w:rsidRPr="00963D8B" w:rsidRDefault="009D2225" w:rsidP="009D2225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963D8B">
              <w:rPr>
                <w:rFonts w:eastAsia="DengXian" w:cs="Times New Roman"/>
                <w:sz w:val="22"/>
                <w:lang w:eastAsia="zh-CN"/>
              </w:rPr>
              <w:t>Bray-Curtis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0C66909" w14:textId="77777777" w:rsidR="009D2225" w:rsidRPr="00963D8B" w:rsidRDefault="009D2225" w:rsidP="009D2225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963D8B">
              <w:rPr>
                <w:rFonts w:eastAsia="DengXian" w:cs="Times New Roman"/>
                <w:sz w:val="22"/>
                <w:lang w:eastAsia="zh-CN"/>
              </w:rPr>
              <w:t>(Intercept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B87F73" w14:textId="285C611F" w:rsidR="009D2225" w:rsidRPr="009D2225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  <w:r w:rsidRPr="009D2225">
              <w:rPr>
                <w:rFonts w:eastAsia="DengXian" w:cs="Times New Roman"/>
                <w:color w:val="000000"/>
                <w:sz w:val="22"/>
              </w:rPr>
              <w:t xml:space="preserve">0.57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EFE17F2" w14:textId="7B069DFA" w:rsidR="009D2225" w:rsidRPr="009D2225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  <w:r w:rsidRPr="009D2225">
              <w:rPr>
                <w:rFonts w:eastAsia="DengXian" w:cs="Times New Roman"/>
                <w:color w:val="000000"/>
                <w:sz w:val="22"/>
              </w:rPr>
              <w:t xml:space="preserve">0.01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4E98F75" w14:textId="38A2BCE1" w:rsidR="009D2225" w:rsidRPr="009D2225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  <w:r w:rsidRPr="009D2225">
              <w:rPr>
                <w:rFonts w:eastAsia="DengXian" w:cs="Times New Roman"/>
                <w:color w:val="000000"/>
                <w:sz w:val="22"/>
              </w:rPr>
              <w:t xml:space="preserve">40.798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F314EC0" w14:textId="7AA5EF7D" w:rsidR="009D2225" w:rsidRPr="00E963AC" w:rsidRDefault="003532C7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</w:rPr>
              <w:t xml:space="preserve">&lt; </w:t>
            </w:r>
            <w:r w:rsidR="009D2225" w:rsidRPr="00E963AC">
              <w:rPr>
                <w:rFonts w:eastAsia="DengXian" w:cs="Times New Roman"/>
                <w:color w:val="000000"/>
                <w:sz w:val="22"/>
              </w:rPr>
              <w:t>0.00</w:t>
            </w:r>
            <w:r>
              <w:rPr>
                <w:rFonts w:eastAsia="DengXian" w:cs="Times New Roman"/>
                <w:color w:val="000000"/>
                <w:sz w:val="22"/>
              </w:rPr>
              <w:t>1</w:t>
            </w:r>
            <w:r w:rsidR="009D2225" w:rsidRPr="00E963AC">
              <w:rPr>
                <w:rFonts w:eastAsia="DengXian" w:cs="Times New Roman"/>
                <w:color w:val="000000"/>
                <w:sz w:val="22"/>
              </w:rPr>
              <w:t xml:space="preserve"> </w:t>
            </w:r>
          </w:p>
        </w:tc>
      </w:tr>
      <w:tr w:rsidR="009D2225" w:rsidRPr="00963D8B" w14:paraId="751AF6CE" w14:textId="77777777" w:rsidTr="009D2225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062097" w14:textId="77777777" w:rsidR="009D2225" w:rsidRPr="00963D8B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21D147A" w14:textId="77777777" w:rsidR="009D2225" w:rsidRPr="00963D8B" w:rsidRDefault="009D2225" w:rsidP="009D222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0A75B12" w14:textId="77777777" w:rsidR="009D2225" w:rsidRPr="00963D8B" w:rsidRDefault="009D2225" w:rsidP="009D2225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963D8B">
              <w:rPr>
                <w:rFonts w:eastAsia="DengXian" w:cs="Times New Roman"/>
                <w:sz w:val="22"/>
                <w:lang w:eastAsia="zh-CN"/>
              </w:rPr>
              <w:t>da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5D97B5" w14:textId="47E7771B" w:rsidR="009D2225" w:rsidRPr="009D2225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  <w:r w:rsidRPr="009D2225">
              <w:rPr>
                <w:rFonts w:eastAsia="DengXian" w:cs="Times New Roman"/>
                <w:color w:val="000000"/>
                <w:sz w:val="22"/>
              </w:rPr>
              <w:t xml:space="preserve">1.86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491D040" w14:textId="15D1273F" w:rsidR="009D2225" w:rsidRPr="009D2225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  <w:r w:rsidRPr="009D2225">
              <w:rPr>
                <w:rFonts w:eastAsia="DengXian" w:cs="Times New Roman"/>
                <w:color w:val="000000"/>
                <w:sz w:val="22"/>
              </w:rPr>
              <w:t xml:space="preserve">0.37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8EEE464" w14:textId="42034C85" w:rsidR="009D2225" w:rsidRPr="009D2225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  <w:r w:rsidRPr="009D2225">
              <w:rPr>
                <w:rFonts w:eastAsia="DengXian" w:cs="Times New Roman"/>
                <w:color w:val="000000"/>
                <w:sz w:val="22"/>
              </w:rPr>
              <w:t xml:space="preserve">4.966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FBCB28F" w14:textId="4AE17609" w:rsidR="009D2225" w:rsidRPr="00E963AC" w:rsidRDefault="003532C7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</w:rPr>
              <w:t xml:space="preserve">&lt; </w:t>
            </w:r>
            <w:r w:rsidRPr="00E963AC">
              <w:rPr>
                <w:rFonts w:eastAsia="DengXian" w:cs="Times New Roman"/>
                <w:color w:val="000000"/>
                <w:sz w:val="22"/>
              </w:rPr>
              <w:t>0.00</w:t>
            </w:r>
            <w:r>
              <w:rPr>
                <w:rFonts w:eastAsia="DengXian" w:cs="Times New Roman"/>
                <w:color w:val="000000"/>
                <w:sz w:val="22"/>
              </w:rPr>
              <w:t>1</w:t>
            </w:r>
            <w:r w:rsidR="009D2225" w:rsidRPr="00E963AC">
              <w:rPr>
                <w:rFonts w:eastAsia="DengXian" w:cs="Times New Roman"/>
                <w:color w:val="000000"/>
                <w:sz w:val="22"/>
              </w:rPr>
              <w:t xml:space="preserve"> </w:t>
            </w:r>
          </w:p>
        </w:tc>
      </w:tr>
      <w:tr w:rsidR="009D2225" w:rsidRPr="00963D8B" w14:paraId="309E2913" w14:textId="77777777" w:rsidTr="009D2225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7B3B64" w14:textId="77777777" w:rsidR="009D2225" w:rsidRPr="00963D8B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0A23D39" w14:textId="77777777" w:rsidR="009D2225" w:rsidRPr="00963D8B" w:rsidRDefault="009D2225" w:rsidP="009D222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B13A200" w14:textId="77777777" w:rsidR="009D2225" w:rsidRPr="00963D8B" w:rsidRDefault="009D2225" w:rsidP="009D2225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963D8B">
              <w:rPr>
                <w:rFonts w:eastAsia="DengXian" w:cs="Times New Roman"/>
                <w:sz w:val="22"/>
                <w:lang w:eastAsia="zh-CN"/>
              </w:rPr>
              <w:t>I(day^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B3AC23A" w14:textId="13DB4699" w:rsidR="009D2225" w:rsidRPr="009D2225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  <w:r w:rsidRPr="009D2225">
              <w:rPr>
                <w:rFonts w:eastAsia="DengXian" w:cs="Times New Roman"/>
                <w:color w:val="000000"/>
                <w:sz w:val="22"/>
              </w:rPr>
              <w:t xml:space="preserve">1.75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839F7F3" w14:textId="5E302396" w:rsidR="009D2225" w:rsidRPr="009D2225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  <w:r w:rsidRPr="009D2225">
              <w:rPr>
                <w:rFonts w:eastAsia="DengXian" w:cs="Times New Roman"/>
                <w:color w:val="000000"/>
                <w:sz w:val="22"/>
              </w:rPr>
              <w:t xml:space="preserve">0.19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E9E6B0" w14:textId="4B21C6EB" w:rsidR="009D2225" w:rsidRPr="009D2225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  <w:r w:rsidRPr="009D2225">
              <w:rPr>
                <w:rFonts w:eastAsia="DengXian" w:cs="Times New Roman"/>
                <w:color w:val="000000"/>
                <w:sz w:val="22"/>
              </w:rPr>
              <w:t xml:space="preserve">8.972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243DDBA" w14:textId="6233470B" w:rsidR="009D2225" w:rsidRPr="00E963AC" w:rsidRDefault="003532C7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</w:rPr>
              <w:t xml:space="preserve">&lt; </w:t>
            </w:r>
            <w:r w:rsidRPr="00E963AC">
              <w:rPr>
                <w:rFonts w:eastAsia="DengXian" w:cs="Times New Roman"/>
                <w:color w:val="000000"/>
                <w:sz w:val="22"/>
              </w:rPr>
              <w:t>0.00</w:t>
            </w:r>
            <w:r>
              <w:rPr>
                <w:rFonts w:eastAsia="DengXian" w:cs="Times New Roman"/>
                <w:color w:val="000000"/>
                <w:sz w:val="22"/>
              </w:rPr>
              <w:t>1</w:t>
            </w:r>
            <w:r w:rsidR="009D2225" w:rsidRPr="00E963AC">
              <w:rPr>
                <w:rFonts w:eastAsia="DengXian" w:cs="Times New Roman"/>
                <w:color w:val="000000"/>
                <w:sz w:val="22"/>
              </w:rPr>
              <w:t xml:space="preserve"> </w:t>
            </w:r>
          </w:p>
        </w:tc>
      </w:tr>
      <w:tr w:rsidR="009D2225" w:rsidRPr="00963D8B" w14:paraId="4742BD10" w14:textId="77777777" w:rsidTr="009D2225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9A8529" w14:textId="77777777" w:rsidR="009D2225" w:rsidRPr="00963D8B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8F345C5" w14:textId="77777777" w:rsidR="009D2225" w:rsidRPr="00963D8B" w:rsidRDefault="009D2225" w:rsidP="009D222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7C8622B" w14:textId="77777777" w:rsidR="009D2225" w:rsidRPr="00963D8B" w:rsidRDefault="009D2225" w:rsidP="009D2225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963D8B">
              <w:rPr>
                <w:rFonts w:eastAsia="DengXian" w:cs="Times New Roman"/>
                <w:sz w:val="22"/>
                <w:lang w:eastAsia="zh-CN"/>
              </w:rPr>
              <w:t>I(day^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D6AF007" w14:textId="77D220AF" w:rsidR="009D2225" w:rsidRPr="009D2225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  <w:r w:rsidRPr="009D2225">
              <w:rPr>
                <w:rFonts w:eastAsia="DengXian" w:cs="Times New Roman"/>
                <w:color w:val="000000"/>
                <w:sz w:val="22"/>
              </w:rPr>
              <w:t xml:space="preserve">-1.94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A86FF4E" w14:textId="533CC8B1" w:rsidR="009D2225" w:rsidRPr="009D2225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  <w:r w:rsidRPr="009D2225">
              <w:rPr>
                <w:rFonts w:eastAsia="DengXian" w:cs="Times New Roman"/>
                <w:color w:val="000000"/>
                <w:sz w:val="22"/>
              </w:rPr>
              <w:t xml:space="preserve">0.21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FD271C" w14:textId="462ADC20" w:rsidR="009D2225" w:rsidRPr="009D2225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  <w:r w:rsidRPr="009D2225">
              <w:rPr>
                <w:rFonts w:eastAsia="DengXian" w:cs="Times New Roman"/>
                <w:color w:val="000000"/>
                <w:sz w:val="22"/>
              </w:rPr>
              <w:t xml:space="preserve">-8.855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5D2137E" w14:textId="091A95D3" w:rsidR="009D2225" w:rsidRPr="00E963AC" w:rsidRDefault="003532C7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</w:rPr>
              <w:t xml:space="preserve">&lt; </w:t>
            </w:r>
            <w:r w:rsidRPr="00E963AC">
              <w:rPr>
                <w:rFonts w:eastAsia="DengXian" w:cs="Times New Roman"/>
                <w:color w:val="000000"/>
                <w:sz w:val="22"/>
              </w:rPr>
              <w:t>0.00</w:t>
            </w:r>
            <w:r>
              <w:rPr>
                <w:rFonts w:eastAsia="DengXian" w:cs="Times New Roman"/>
                <w:color w:val="000000"/>
                <w:sz w:val="22"/>
              </w:rPr>
              <w:t>1</w:t>
            </w:r>
            <w:r w:rsidR="009D2225" w:rsidRPr="00E963AC">
              <w:rPr>
                <w:rFonts w:eastAsia="DengXian" w:cs="Times New Roman"/>
                <w:color w:val="000000"/>
                <w:sz w:val="22"/>
              </w:rPr>
              <w:t xml:space="preserve"> </w:t>
            </w:r>
          </w:p>
        </w:tc>
      </w:tr>
      <w:tr w:rsidR="009D2225" w:rsidRPr="00963D8B" w14:paraId="2279170A" w14:textId="77777777" w:rsidTr="009D2225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5BE50E" w14:textId="77777777" w:rsidR="009D2225" w:rsidRPr="00963D8B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E6F268C" w14:textId="77777777" w:rsidR="009D2225" w:rsidRPr="00963D8B" w:rsidRDefault="009D2225" w:rsidP="009D222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926A83E" w14:textId="5E8F62BA" w:rsidR="009D2225" w:rsidRPr="00963D8B" w:rsidRDefault="009D2225" w:rsidP="009D2225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963D8B">
              <w:rPr>
                <w:rFonts w:eastAsia="DengXian" w:cs="Times New Roman"/>
                <w:sz w:val="22"/>
                <w:lang w:eastAsia="zh-CN"/>
              </w:rPr>
              <w:t>Stage tw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B113535" w14:textId="5DEC1686" w:rsidR="009D2225" w:rsidRPr="009D2225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  <w:r w:rsidRPr="009D2225">
              <w:rPr>
                <w:rFonts w:eastAsia="DengXian" w:cs="Times New Roman"/>
                <w:color w:val="000000"/>
                <w:sz w:val="22"/>
              </w:rPr>
              <w:t xml:space="preserve">-0.15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32EE31" w14:textId="452905EB" w:rsidR="009D2225" w:rsidRPr="009D2225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  <w:r w:rsidRPr="009D2225">
              <w:rPr>
                <w:rFonts w:eastAsia="DengXian" w:cs="Times New Roman"/>
                <w:color w:val="000000"/>
                <w:sz w:val="22"/>
              </w:rPr>
              <w:t xml:space="preserve">0.03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2E8D9FF" w14:textId="6C919100" w:rsidR="009D2225" w:rsidRPr="009D2225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  <w:r w:rsidRPr="009D2225">
              <w:rPr>
                <w:rFonts w:eastAsia="DengXian" w:cs="Times New Roman"/>
                <w:color w:val="000000"/>
                <w:sz w:val="22"/>
              </w:rPr>
              <w:t xml:space="preserve">-5.064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9FFB96B" w14:textId="01D82C67" w:rsidR="009D2225" w:rsidRPr="00E963AC" w:rsidRDefault="003532C7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</w:rPr>
              <w:t xml:space="preserve">&lt; </w:t>
            </w:r>
            <w:r w:rsidRPr="00E963AC">
              <w:rPr>
                <w:rFonts w:eastAsia="DengXian" w:cs="Times New Roman"/>
                <w:color w:val="000000"/>
                <w:sz w:val="22"/>
              </w:rPr>
              <w:t>0.00</w:t>
            </w:r>
            <w:r>
              <w:rPr>
                <w:rFonts w:eastAsia="DengXian" w:cs="Times New Roman"/>
                <w:color w:val="000000"/>
                <w:sz w:val="22"/>
              </w:rPr>
              <w:t>1</w:t>
            </w:r>
          </w:p>
        </w:tc>
      </w:tr>
      <w:tr w:rsidR="009D2225" w:rsidRPr="00963D8B" w14:paraId="390568F8" w14:textId="77777777" w:rsidTr="009D2225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75AAF5" w14:textId="77777777" w:rsidR="009D2225" w:rsidRPr="00963D8B" w:rsidRDefault="009D2225" w:rsidP="009D2225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963D8B">
              <w:rPr>
                <w:rFonts w:eastAsia="DengXian" w:cs="Times New Roman"/>
                <w:sz w:val="22"/>
                <w:lang w:eastAsia="zh-CN"/>
              </w:rPr>
              <w:t>KO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F2C480E" w14:textId="77777777" w:rsidR="009D2225" w:rsidRPr="00963D8B" w:rsidRDefault="009D2225" w:rsidP="009D2225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963D8B">
              <w:rPr>
                <w:rFonts w:eastAsia="DengXian" w:cs="Times New Roman"/>
                <w:sz w:val="22"/>
                <w:lang w:eastAsia="zh-CN"/>
              </w:rPr>
              <w:t>Shannon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0D50CC3" w14:textId="77777777" w:rsidR="009D2225" w:rsidRPr="00963D8B" w:rsidRDefault="009D2225" w:rsidP="009D2225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963D8B">
              <w:rPr>
                <w:rFonts w:eastAsia="DengXian" w:cs="Times New Roman"/>
                <w:sz w:val="22"/>
                <w:lang w:eastAsia="zh-CN"/>
              </w:rPr>
              <w:t>(Intercept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578037" w14:textId="6A727A62" w:rsidR="009D2225" w:rsidRPr="009D2225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  <w:r w:rsidRPr="009D2225">
              <w:rPr>
                <w:rFonts w:eastAsia="DengXian" w:cs="Times New Roman"/>
                <w:color w:val="000000"/>
                <w:sz w:val="22"/>
              </w:rPr>
              <w:t xml:space="preserve">7.78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DE7C9E" w14:textId="44CDFD3C" w:rsidR="009D2225" w:rsidRPr="009D2225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  <w:r w:rsidRPr="009D2225">
              <w:rPr>
                <w:rFonts w:eastAsia="DengXian" w:cs="Times New Roman"/>
                <w:color w:val="000000"/>
                <w:sz w:val="22"/>
              </w:rPr>
              <w:t xml:space="preserve">0.02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55FB3E8" w14:textId="60AF64DA" w:rsidR="009D2225" w:rsidRPr="009D2225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  <w:r w:rsidRPr="009D2225">
              <w:rPr>
                <w:rFonts w:eastAsia="DengXian" w:cs="Times New Roman"/>
                <w:color w:val="000000"/>
                <w:sz w:val="22"/>
              </w:rPr>
              <w:t xml:space="preserve">335.344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385A486" w14:textId="7FCF92B1" w:rsidR="009D2225" w:rsidRPr="00E963AC" w:rsidRDefault="003532C7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</w:rPr>
              <w:t xml:space="preserve">&lt; </w:t>
            </w:r>
            <w:r w:rsidRPr="00E963AC">
              <w:rPr>
                <w:rFonts w:eastAsia="DengXian" w:cs="Times New Roman"/>
                <w:color w:val="000000"/>
                <w:sz w:val="22"/>
              </w:rPr>
              <w:t>0.00</w:t>
            </w:r>
            <w:r>
              <w:rPr>
                <w:rFonts w:eastAsia="DengXian" w:cs="Times New Roman"/>
                <w:color w:val="000000"/>
                <w:sz w:val="22"/>
              </w:rPr>
              <w:t>1</w:t>
            </w:r>
            <w:r w:rsidR="009D2225" w:rsidRPr="00E963AC">
              <w:rPr>
                <w:rFonts w:eastAsia="DengXian" w:cs="Times New Roman"/>
                <w:color w:val="000000"/>
                <w:sz w:val="22"/>
              </w:rPr>
              <w:t xml:space="preserve"> </w:t>
            </w:r>
          </w:p>
        </w:tc>
      </w:tr>
      <w:tr w:rsidR="009D2225" w:rsidRPr="00963D8B" w14:paraId="7820F902" w14:textId="77777777" w:rsidTr="009D2225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98C617" w14:textId="77777777" w:rsidR="009D2225" w:rsidRPr="00963D8B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2F42B95" w14:textId="77777777" w:rsidR="009D2225" w:rsidRPr="00963D8B" w:rsidRDefault="009D2225" w:rsidP="009D222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C38DB0E" w14:textId="77777777" w:rsidR="009D2225" w:rsidRPr="00963D8B" w:rsidRDefault="009D2225" w:rsidP="009D2225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963D8B">
              <w:rPr>
                <w:rFonts w:eastAsia="DengXian" w:cs="Times New Roman"/>
                <w:sz w:val="22"/>
                <w:lang w:eastAsia="zh-CN"/>
              </w:rPr>
              <w:t>da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C387F74" w14:textId="2D78B566" w:rsidR="009D2225" w:rsidRPr="009D2225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  <w:r w:rsidRPr="009D2225">
              <w:rPr>
                <w:rFonts w:eastAsia="DengXian" w:cs="Times New Roman"/>
                <w:color w:val="000000"/>
                <w:sz w:val="22"/>
              </w:rPr>
              <w:t xml:space="preserve">-0.41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E7E570A" w14:textId="0AD3D24A" w:rsidR="009D2225" w:rsidRPr="009D2225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  <w:r w:rsidRPr="009D2225">
              <w:rPr>
                <w:rFonts w:eastAsia="DengXian" w:cs="Times New Roman"/>
                <w:color w:val="000000"/>
                <w:sz w:val="22"/>
              </w:rPr>
              <w:t xml:space="preserve">0.29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FDDE291" w14:textId="408B4CAC" w:rsidR="009D2225" w:rsidRPr="009D2225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  <w:r w:rsidRPr="009D2225">
              <w:rPr>
                <w:rFonts w:eastAsia="DengXian" w:cs="Times New Roman"/>
                <w:color w:val="000000"/>
                <w:sz w:val="22"/>
              </w:rPr>
              <w:t xml:space="preserve">-1.406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E49968A" w14:textId="3B093BA6" w:rsidR="009D2225" w:rsidRPr="00E963AC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  <w:r w:rsidRPr="00E963AC">
              <w:rPr>
                <w:rFonts w:eastAsia="DengXian" w:cs="Times New Roman"/>
                <w:color w:val="000000"/>
                <w:sz w:val="22"/>
              </w:rPr>
              <w:t xml:space="preserve">0.162 </w:t>
            </w:r>
          </w:p>
        </w:tc>
      </w:tr>
      <w:tr w:rsidR="009D2225" w:rsidRPr="00963D8B" w14:paraId="16B81328" w14:textId="77777777" w:rsidTr="009D2225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FDA981" w14:textId="77777777" w:rsidR="009D2225" w:rsidRPr="00963D8B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55C835E" w14:textId="77777777" w:rsidR="009D2225" w:rsidRPr="00963D8B" w:rsidRDefault="009D2225" w:rsidP="009D222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9288E41" w14:textId="77777777" w:rsidR="009D2225" w:rsidRPr="00963D8B" w:rsidRDefault="009D2225" w:rsidP="009D2225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963D8B">
              <w:rPr>
                <w:rFonts w:eastAsia="DengXian" w:cs="Times New Roman"/>
                <w:sz w:val="22"/>
                <w:lang w:eastAsia="zh-CN"/>
              </w:rPr>
              <w:t>I(day^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3E63D0B" w14:textId="7B371840" w:rsidR="009D2225" w:rsidRPr="009D2225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  <w:r w:rsidRPr="009D2225">
              <w:rPr>
                <w:rFonts w:eastAsia="DengXian" w:cs="Times New Roman"/>
                <w:color w:val="000000"/>
                <w:sz w:val="22"/>
              </w:rPr>
              <w:t xml:space="preserve">-0.39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2C071EA" w14:textId="0BAA585F" w:rsidR="009D2225" w:rsidRPr="009D2225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  <w:r w:rsidRPr="009D2225">
              <w:rPr>
                <w:rFonts w:eastAsia="DengXian" w:cs="Times New Roman"/>
                <w:color w:val="000000"/>
                <w:sz w:val="22"/>
              </w:rPr>
              <w:t xml:space="preserve">0.17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BDEEA36" w14:textId="6C422EFC" w:rsidR="009D2225" w:rsidRPr="009D2225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  <w:r w:rsidRPr="009D2225">
              <w:rPr>
                <w:rFonts w:eastAsia="DengXian" w:cs="Times New Roman"/>
                <w:color w:val="000000"/>
                <w:sz w:val="22"/>
              </w:rPr>
              <w:t xml:space="preserve">-2.308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1CBE90A" w14:textId="42117807" w:rsidR="009D2225" w:rsidRPr="00E963AC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  <w:r w:rsidRPr="00E963AC">
              <w:rPr>
                <w:rFonts w:eastAsia="DengXian" w:cs="Times New Roman"/>
                <w:color w:val="000000"/>
                <w:sz w:val="22"/>
              </w:rPr>
              <w:t xml:space="preserve">0.023 </w:t>
            </w:r>
          </w:p>
        </w:tc>
      </w:tr>
      <w:tr w:rsidR="009D2225" w:rsidRPr="00963D8B" w14:paraId="5CFCF6ED" w14:textId="77777777" w:rsidTr="009D2225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C395F0" w14:textId="77777777" w:rsidR="009D2225" w:rsidRPr="00963D8B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05BD8B4" w14:textId="77777777" w:rsidR="009D2225" w:rsidRPr="00963D8B" w:rsidRDefault="009D2225" w:rsidP="009D222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E9533EC" w14:textId="6EF89A2D" w:rsidR="009D2225" w:rsidRPr="00963D8B" w:rsidRDefault="009D2225" w:rsidP="009D2225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963D8B">
              <w:rPr>
                <w:rFonts w:eastAsia="DengXian" w:cs="Times New Roman"/>
                <w:sz w:val="22"/>
                <w:lang w:eastAsia="zh-CN"/>
              </w:rPr>
              <w:t>Stage tw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F5F054" w14:textId="210CF793" w:rsidR="009D2225" w:rsidRPr="009D2225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  <w:r w:rsidRPr="009D2225">
              <w:rPr>
                <w:rFonts w:eastAsia="DengXian" w:cs="Times New Roman"/>
                <w:color w:val="000000"/>
                <w:sz w:val="22"/>
              </w:rPr>
              <w:t xml:space="preserve">-0.08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118947" w14:textId="09828BB0" w:rsidR="009D2225" w:rsidRPr="009D2225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  <w:r w:rsidRPr="009D2225">
              <w:rPr>
                <w:rFonts w:eastAsia="DengXian" w:cs="Times New Roman"/>
                <w:color w:val="000000"/>
                <w:sz w:val="22"/>
              </w:rPr>
              <w:t xml:space="preserve">0.05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5CC3C90" w14:textId="33366F66" w:rsidR="009D2225" w:rsidRPr="009D2225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  <w:r w:rsidRPr="009D2225">
              <w:rPr>
                <w:rFonts w:eastAsia="DengXian" w:cs="Times New Roman"/>
                <w:color w:val="000000"/>
                <w:sz w:val="22"/>
              </w:rPr>
              <w:t xml:space="preserve">-1.705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73C3CFF" w14:textId="4A5C6123" w:rsidR="009D2225" w:rsidRPr="00E963AC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  <w:r w:rsidRPr="00E963AC">
              <w:rPr>
                <w:rFonts w:eastAsia="DengXian" w:cs="Times New Roman"/>
                <w:color w:val="000000"/>
                <w:sz w:val="22"/>
              </w:rPr>
              <w:t xml:space="preserve">0.090 </w:t>
            </w:r>
          </w:p>
        </w:tc>
      </w:tr>
      <w:tr w:rsidR="009D2225" w:rsidRPr="00963D8B" w14:paraId="5F0898F7" w14:textId="77777777" w:rsidTr="009D2225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99B856" w14:textId="77777777" w:rsidR="009D2225" w:rsidRPr="00963D8B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741BE10" w14:textId="77777777" w:rsidR="009D2225" w:rsidRPr="00963D8B" w:rsidRDefault="009D2225" w:rsidP="009D2225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963D8B">
              <w:rPr>
                <w:rFonts w:eastAsia="DengXian" w:cs="Times New Roman"/>
                <w:sz w:val="22"/>
                <w:lang w:eastAsia="zh-CN"/>
              </w:rPr>
              <w:t>Bray-Curtis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02571B6" w14:textId="77777777" w:rsidR="009D2225" w:rsidRPr="00963D8B" w:rsidRDefault="009D2225" w:rsidP="009D2225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963D8B">
              <w:rPr>
                <w:rFonts w:eastAsia="DengXian" w:cs="Times New Roman"/>
                <w:sz w:val="22"/>
                <w:lang w:eastAsia="zh-CN"/>
              </w:rPr>
              <w:t>(Intercept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7881D5F" w14:textId="50E8DB8E" w:rsidR="009D2225" w:rsidRPr="009D2225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  <w:r w:rsidRPr="009D2225">
              <w:rPr>
                <w:rFonts w:eastAsia="DengXian" w:cs="Times New Roman"/>
                <w:color w:val="000000"/>
                <w:sz w:val="22"/>
              </w:rPr>
              <w:t xml:space="preserve">0.21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BDB9F94" w14:textId="103BC868" w:rsidR="009D2225" w:rsidRPr="009D2225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  <w:r w:rsidRPr="009D2225">
              <w:rPr>
                <w:rFonts w:eastAsia="DengXian" w:cs="Times New Roman"/>
                <w:color w:val="000000"/>
                <w:sz w:val="22"/>
              </w:rPr>
              <w:t xml:space="preserve">0.00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85B0FB" w14:textId="6A1CF9AE" w:rsidR="009D2225" w:rsidRPr="009D2225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  <w:r w:rsidRPr="009D2225">
              <w:rPr>
                <w:rFonts w:eastAsia="DengXian" w:cs="Times New Roman"/>
                <w:color w:val="000000"/>
                <w:sz w:val="22"/>
              </w:rPr>
              <w:t xml:space="preserve">34.622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E35A35" w14:textId="5BB666F5" w:rsidR="009D2225" w:rsidRPr="00E963AC" w:rsidRDefault="003532C7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</w:rPr>
              <w:t xml:space="preserve">&lt; </w:t>
            </w:r>
            <w:r w:rsidRPr="00E963AC">
              <w:rPr>
                <w:rFonts w:eastAsia="DengXian" w:cs="Times New Roman"/>
                <w:color w:val="000000"/>
                <w:sz w:val="22"/>
              </w:rPr>
              <w:t>0.00</w:t>
            </w:r>
            <w:r>
              <w:rPr>
                <w:rFonts w:eastAsia="DengXian" w:cs="Times New Roman"/>
                <w:color w:val="000000"/>
                <w:sz w:val="22"/>
              </w:rPr>
              <w:t>1</w:t>
            </w:r>
          </w:p>
        </w:tc>
      </w:tr>
      <w:tr w:rsidR="009D2225" w:rsidRPr="00963D8B" w14:paraId="28439D50" w14:textId="77777777" w:rsidTr="009D2225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E12347" w14:textId="77777777" w:rsidR="009D2225" w:rsidRPr="00963D8B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3135C0B" w14:textId="77777777" w:rsidR="009D2225" w:rsidRPr="00963D8B" w:rsidRDefault="009D2225" w:rsidP="009D222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8BEF87F" w14:textId="77777777" w:rsidR="009D2225" w:rsidRPr="00963D8B" w:rsidRDefault="009D2225" w:rsidP="009D2225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963D8B">
              <w:rPr>
                <w:rFonts w:eastAsia="DengXian" w:cs="Times New Roman"/>
                <w:sz w:val="22"/>
                <w:lang w:eastAsia="zh-CN"/>
              </w:rPr>
              <w:t>da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1500C8F" w14:textId="6083EDE2" w:rsidR="009D2225" w:rsidRPr="009D2225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  <w:r w:rsidRPr="009D2225">
              <w:rPr>
                <w:rFonts w:eastAsia="DengXian" w:cs="Times New Roman"/>
                <w:color w:val="000000"/>
                <w:sz w:val="22"/>
              </w:rPr>
              <w:t xml:space="preserve">0.16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6FE9D6B" w14:textId="4049E878" w:rsidR="009D2225" w:rsidRPr="009D2225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  <w:r w:rsidRPr="009D2225">
              <w:rPr>
                <w:rFonts w:eastAsia="DengXian" w:cs="Times New Roman"/>
                <w:color w:val="000000"/>
                <w:sz w:val="22"/>
              </w:rPr>
              <w:t xml:space="preserve">0.21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E9F90C" w14:textId="3FA9C835" w:rsidR="009D2225" w:rsidRPr="009D2225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  <w:r w:rsidRPr="009D2225">
              <w:rPr>
                <w:rFonts w:eastAsia="DengXian" w:cs="Times New Roman"/>
                <w:color w:val="000000"/>
                <w:sz w:val="22"/>
              </w:rPr>
              <w:t xml:space="preserve">0.767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041FC5" w14:textId="6F727257" w:rsidR="009D2225" w:rsidRPr="00E963AC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  <w:r w:rsidRPr="00E963AC">
              <w:rPr>
                <w:rFonts w:eastAsia="DengXian" w:cs="Times New Roman"/>
                <w:color w:val="000000"/>
                <w:sz w:val="22"/>
              </w:rPr>
              <w:t xml:space="preserve">0.444 </w:t>
            </w:r>
          </w:p>
        </w:tc>
      </w:tr>
      <w:tr w:rsidR="009D2225" w:rsidRPr="00963D8B" w14:paraId="67169D93" w14:textId="77777777" w:rsidTr="009D2225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F6CA3F" w14:textId="77777777" w:rsidR="009D2225" w:rsidRPr="00963D8B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AB9B7F7" w14:textId="77777777" w:rsidR="009D2225" w:rsidRPr="00963D8B" w:rsidRDefault="009D2225" w:rsidP="009D222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1D359D8" w14:textId="77777777" w:rsidR="009D2225" w:rsidRPr="00963D8B" w:rsidRDefault="009D2225" w:rsidP="009D2225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963D8B">
              <w:rPr>
                <w:rFonts w:eastAsia="DengXian" w:cs="Times New Roman"/>
                <w:sz w:val="22"/>
                <w:lang w:eastAsia="zh-CN"/>
              </w:rPr>
              <w:t>I(day^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2A8883" w14:textId="6E68169D" w:rsidR="009D2225" w:rsidRPr="009D2225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  <w:r w:rsidRPr="009D2225">
              <w:rPr>
                <w:rFonts w:eastAsia="DengXian" w:cs="Times New Roman"/>
                <w:color w:val="000000"/>
                <w:sz w:val="22"/>
              </w:rPr>
              <w:t xml:space="preserve">0.18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EC3E9A5" w14:textId="2A3868C4" w:rsidR="009D2225" w:rsidRPr="009D2225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  <w:r w:rsidRPr="009D2225">
              <w:rPr>
                <w:rFonts w:eastAsia="DengXian" w:cs="Times New Roman"/>
                <w:color w:val="000000"/>
                <w:sz w:val="22"/>
              </w:rPr>
              <w:t xml:space="preserve">0.11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CE759E7" w14:textId="149972B0" w:rsidR="009D2225" w:rsidRPr="009D2225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  <w:r w:rsidRPr="009D2225">
              <w:rPr>
                <w:rFonts w:eastAsia="DengXian" w:cs="Times New Roman"/>
                <w:color w:val="000000"/>
                <w:sz w:val="22"/>
              </w:rPr>
              <w:t xml:space="preserve">1.714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270A92A" w14:textId="5DD17FCF" w:rsidR="009D2225" w:rsidRPr="00E963AC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  <w:r w:rsidRPr="00E963AC">
              <w:rPr>
                <w:rFonts w:eastAsia="DengXian" w:cs="Times New Roman"/>
                <w:color w:val="000000"/>
                <w:sz w:val="22"/>
              </w:rPr>
              <w:t xml:space="preserve">0.087 </w:t>
            </w:r>
          </w:p>
        </w:tc>
      </w:tr>
      <w:tr w:rsidR="009D2225" w:rsidRPr="00963D8B" w14:paraId="61779E06" w14:textId="77777777" w:rsidTr="00E963AC">
        <w:trPr>
          <w:trHeight w:val="276"/>
        </w:trPr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9A81134" w14:textId="77777777" w:rsidR="009D2225" w:rsidRPr="00963D8B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14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FA8DAF1" w14:textId="77777777" w:rsidR="009D2225" w:rsidRPr="00963D8B" w:rsidRDefault="009D2225" w:rsidP="009D222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BE454B3" w14:textId="77777777" w:rsidR="009D2225" w:rsidRPr="00963D8B" w:rsidRDefault="009D2225" w:rsidP="009D2225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963D8B">
              <w:rPr>
                <w:rFonts w:eastAsia="DengXian" w:cs="Times New Roman"/>
                <w:sz w:val="22"/>
                <w:lang w:eastAsia="zh-CN"/>
              </w:rPr>
              <w:t>I(day^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1922853" w14:textId="5117F80D" w:rsidR="009D2225" w:rsidRPr="009D2225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  <w:r w:rsidRPr="009D2225">
              <w:rPr>
                <w:rFonts w:eastAsia="DengXian" w:cs="Times New Roman"/>
                <w:color w:val="000000"/>
                <w:sz w:val="22"/>
              </w:rPr>
              <w:t xml:space="preserve">-0.90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F21D511" w14:textId="1F93E430" w:rsidR="009D2225" w:rsidRPr="009D2225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  <w:r w:rsidRPr="009D2225">
              <w:rPr>
                <w:rFonts w:eastAsia="DengXian" w:cs="Times New Roman"/>
                <w:color w:val="000000"/>
                <w:sz w:val="22"/>
              </w:rPr>
              <w:t xml:space="preserve">0.12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F7A9A4" w14:textId="4921190A" w:rsidR="009D2225" w:rsidRPr="009D2225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  <w:r w:rsidRPr="009D2225">
              <w:rPr>
                <w:rFonts w:eastAsia="DengXian" w:cs="Times New Roman"/>
                <w:color w:val="000000"/>
                <w:sz w:val="22"/>
              </w:rPr>
              <w:t xml:space="preserve">-7.330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B33E8D3" w14:textId="20B30C5F" w:rsidR="009D2225" w:rsidRPr="00E963AC" w:rsidRDefault="003532C7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</w:rPr>
              <w:t xml:space="preserve">&lt; </w:t>
            </w:r>
            <w:r w:rsidRPr="00E963AC">
              <w:rPr>
                <w:rFonts w:eastAsia="DengXian" w:cs="Times New Roman"/>
                <w:color w:val="000000"/>
                <w:sz w:val="22"/>
              </w:rPr>
              <w:t>0.00</w:t>
            </w:r>
            <w:r>
              <w:rPr>
                <w:rFonts w:eastAsia="DengXian" w:cs="Times New Roman"/>
                <w:color w:val="000000"/>
                <w:sz w:val="22"/>
              </w:rPr>
              <w:t>1</w:t>
            </w:r>
            <w:r w:rsidR="009D2225" w:rsidRPr="00E963AC">
              <w:rPr>
                <w:rFonts w:eastAsia="DengXian" w:cs="Times New Roman"/>
                <w:color w:val="000000"/>
                <w:sz w:val="22"/>
              </w:rPr>
              <w:t xml:space="preserve"> </w:t>
            </w:r>
          </w:p>
        </w:tc>
      </w:tr>
      <w:tr w:rsidR="009D2225" w:rsidRPr="00963D8B" w14:paraId="2EF288DF" w14:textId="77777777" w:rsidTr="00E963AC">
        <w:trPr>
          <w:trHeight w:val="276"/>
        </w:trPr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62EEF" w14:textId="77777777" w:rsidR="009D2225" w:rsidRPr="00963D8B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37019" w14:textId="77777777" w:rsidR="009D2225" w:rsidRPr="00963D8B" w:rsidRDefault="009D2225" w:rsidP="009D222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050C9" w14:textId="77777777" w:rsidR="009D2225" w:rsidRPr="00963D8B" w:rsidRDefault="009D2225" w:rsidP="009D2225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963D8B">
              <w:rPr>
                <w:rFonts w:eastAsia="DengXian" w:cs="Times New Roman"/>
                <w:sz w:val="22"/>
                <w:lang w:eastAsia="zh-CN"/>
              </w:rPr>
              <w:t>Stage two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74829D4" w14:textId="07A5DAA2" w:rsidR="009D2225" w:rsidRPr="009D2225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  <w:r w:rsidRPr="009D2225">
              <w:rPr>
                <w:rFonts w:eastAsia="DengXian" w:cs="Times New Roman"/>
                <w:color w:val="000000"/>
                <w:sz w:val="22"/>
              </w:rPr>
              <w:t xml:space="preserve">-0.039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67978C4" w14:textId="00C1407D" w:rsidR="009D2225" w:rsidRPr="009D2225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  <w:r w:rsidRPr="009D2225">
              <w:rPr>
                <w:rFonts w:eastAsia="DengXian" w:cs="Times New Roman"/>
                <w:color w:val="000000"/>
                <w:sz w:val="22"/>
              </w:rPr>
              <w:t xml:space="preserve">0.017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D1ACD5F" w14:textId="15278529" w:rsidR="009D2225" w:rsidRPr="009D2225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  <w:r w:rsidRPr="009D2225">
              <w:rPr>
                <w:rFonts w:eastAsia="DengXian" w:cs="Times New Roman"/>
                <w:color w:val="000000"/>
                <w:sz w:val="22"/>
              </w:rPr>
              <w:t xml:space="preserve">-2.331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8458B01" w14:textId="282C440C" w:rsidR="009D2225" w:rsidRPr="00E963AC" w:rsidRDefault="009D2225" w:rsidP="009D2225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</w:rPr>
            </w:pPr>
            <w:r w:rsidRPr="00E963AC">
              <w:rPr>
                <w:rFonts w:eastAsia="DengXian" w:cs="Times New Roman"/>
                <w:color w:val="000000"/>
                <w:sz w:val="22"/>
              </w:rPr>
              <w:t xml:space="preserve">0.020 </w:t>
            </w:r>
          </w:p>
        </w:tc>
      </w:tr>
    </w:tbl>
    <w:p w14:paraId="29798EE2" w14:textId="77777777" w:rsidR="00B00B80" w:rsidRPr="00433066" w:rsidRDefault="00B00B80" w:rsidP="00B00B80">
      <w:pPr>
        <w:widowControl w:val="0"/>
        <w:spacing w:beforeLines="50" w:before="163" w:afterLines="50" w:after="163"/>
        <w:jc w:val="both"/>
        <w:rPr>
          <w:rFonts w:eastAsia="DengXian" w:cs="Times New Roman"/>
          <w:kern w:val="2"/>
          <w:szCs w:val="24"/>
          <w:lang w:eastAsia="zh-CN"/>
        </w:rPr>
      </w:pPr>
    </w:p>
    <w:p w14:paraId="376B2C99" w14:textId="77777777" w:rsidR="00B00B80" w:rsidRPr="00433066" w:rsidRDefault="00B00B80" w:rsidP="00B00B80">
      <w:pPr>
        <w:widowControl w:val="0"/>
        <w:spacing w:beforeLines="50" w:before="163" w:afterLines="50" w:after="163"/>
        <w:jc w:val="both"/>
        <w:rPr>
          <w:rFonts w:eastAsia="DengXian" w:cs="Times New Roman"/>
          <w:b/>
          <w:bCs/>
          <w:kern w:val="2"/>
          <w:szCs w:val="24"/>
          <w:lang w:eastAsia="zh-CN"/>
        </w:rPr>
        <w:sectPr w:rsidR="00B00B80" w:rsidRPr="00433066" w:rsidSect="009D54C0">
          <w:headerReference w:type="even" r:id="rId8"/>
          <w:headerReference w:type="default" r:id="rId9"/>
          <w:footerReference w:type="even" r:id="rId10"/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259AC1C6" w14:textId="6D682601" w:rsidR="00B00B80" w:rsidRPr="00433066" w:rsidRDefault="00B00B80" w:rsidP="00B00B80">
      <w:pPr>
        <w:widowControl w:val="0"/>
        <w:spacing w:beforeLines="50" w:afterLines="50" w:after="120"/>
        <w:jc w:val="both"/>
        <w:rPr>
          <w:rFonts w:eastAsia="DengXian" w:cs="Times New Roman"/>
          <w:kern w:val="2"/>
          <w:szCs w:val="24"/>
          <w:lang w:eastAsia="zh-CN"/>
        </w:rPr>
      </w:pPr>
      <w:r w:rsidRPr="00433066">
        <w:rPr>
          <w:rFonts w:eastAsia="DengXian" w:cs="Times New Roman"/>
          <w:b/>
          <w:bCs/>
          <w:kern w:val="2"/>
          <w:szCs w:val="24"/>
          <w:lang w:eastAsia="zh-CN"/>
        </w:rPr>
        <w:lastRenderedPageBreak/>
        <w:t>Table S</w:t>
      </w:r>
      <w:r w:rsidR="0024682B" w:rsidRPr="00433066">
        <w:rPr>
          <w:rFonts w:eastAsia="DengXian" w:cs="Times New Roman"/>
          <w:b/>
          <w:bCs/>
          <w:kern w:val="2"/>
          <w:szCs w:val="24"/>
          <w:lang w:eastAsia="zh-CN"/>
        </w:rPr>
        <w:t>3</w:t>
      </w:r>
      <w:r w:rsidRPr="00433066">
        <w:rPr>
          <w:rFonts w:eastAsia="DengXian" w:cs="Times New Roman"/>
          <w:b/>
          <w:bCs/>
          <w:kern w:val="2"/>
          <w:szCs w:val="24"/>
          <w:lang w:eastAsia="zh-CN"/>
        </w:rPr>
        <w:t xml:space="preserve">. </w:t>
      </w:r>
      <w:r w:rsidRPr="00433066">
        <w:rPr>
          <w:rFonts w:eastAsia="DengXian" w:cs="Times New Roman"/>
          <w:kern w:val="2"/>
          <w:szCs w:val="24"/>
          <w:lang w:eastAsia="zh-CN"/>
        </w:rPr>
        <w:t xml:space="preserve">Correlation between mean relative abundance of top 20 ASVs and mean contemporaneous Bray-Curtis distances between individuals. The relationship was estimated between ASVs indicated and the mean contemporaneous Bray-Curtis distances between individuals. </w:t>
      </w:r>
    </w:p>
    <w:tbl>
      <w:tblPr>
        <w:tblW w:w="864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68"/>
        <w:gridCol w:w="846"/>
        <w:gridCol w:w="570"/>
        <w:gridCol w:w="1125"/>
        <w:gridCol w:w="1614"/>
        <w:gridCol w:w="1344"/>
        <w:gridCol w:w="1641"/>
        <w:gridCol w:w="1869"/>
      </w:tblGrid>
      <w:tr w:rsidR="00433066" w:rsidRPr="00433066" w14:paraId="5C784DF3" w14:textId="77777777" w:rsidTr="00680DAD">
        <w:trPr>
          <w:trHeight w:val="276"/>
          <w:jc w:val="center"/>
        </w:trPr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89AC0" w14:textId="77777777" w:rsidR="00B00B80" w:rsidRPr="00433066" w:rsidRDefault="00B00B80" w:rsidP="00680DAD">
            <w:pPr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59F14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Spearman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4883F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i/>
                <w:iCs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i/>
                <w:iCs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BCBC0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Phylum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4700C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Class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B5A66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Order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7ACF5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Family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30BCC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Genus</w:t>
            </w:r>
          </w:p>
        </w:tc>
      </w:tr>
      <w:tr w:rsidR="00433066" w:rsidRPr="00433066" w14:paraId="08D5B959" w14:textId="77777777" w:rsidTr="00680DAD">
        <w:trPr>
          <w:trHeight w:val="276"/>
          <w:jc w:val="center"/>
        </w:trPr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35000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ASV_1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0D8FB" w14:textId="77777777" w:rsidR="00B00B80" w:rsidRPr="00433066" w:rsidRDefault="00B00B80" w:rsidP="00680DAD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 xml:space="preserve">-0.390 </w:t>
            </w: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0EBE0" w14:textId="77777777" w:rsidR="00B00B80" w:rsidRPr="00433066" w:rsidRDefault="00B00B80" w:rsidP="00680DAD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 xml:space="preserve">0.188 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5D049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Firmicutes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4472D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Clostridia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B6E34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proofErr w:type="spellStart"/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Clostridiales</w:t>
            </w:r>
            <w:proofErr w:type="spellEnd"/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F871A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Clostridiaceae_1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EAB7C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proofErr w:type="spellStart"/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Clostridium_sensu_stricto</w:t>
            </w:r>
            <w:proofErr w:type="spellEnd"/>
          </w:p>
        </w:tc>
      </w:tr>
      <w:tr w:rsidR="00433066" w:rsidRPr="00433066" w14:paraId="30B45A44" w14:textId="77777777" w:rsidTr="00680DAD">
        <w:trPr>
          <w:trHeight w:val="276"/>
          <w:jc w:val="center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14:paraId="0A344435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ASV_2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12295390" w14:textId="77777777" w:rsidR="00B00B80" w:rsidRPr="00433066" w:rsidRDefault="00B00B80" w:rsidP="00680DAD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 xml:space="preserve">-0.550 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56777887" w14:textId="77777777" w:rsidR="00B00B80" w:rsidRPr="00433066" w:rsidRDefault="00B00B80" w:rsidP="00680DAD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 xml:space="preserve">0.052 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057BC3E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Proteobacteria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00DD7144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proofErr w:type="spellStart"/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Gammaproteobacteria</w:t>
            </w:r>
            <w:proofErr w:type="spellEnd"/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A4EEFE8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proofErr w:type="spellStart"/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Enterobacteriales</w:t>
            </w:r>
            <w:proofErr w:type="spellEnd"/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51566595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Enterobacteriaceae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7A83E34F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Escherichia/Shigella</w:t>
            </w:r>
          </w:p>
        </w:tc>
      </w:tr>
      <w:tr w:rsidR="00433066" w:rsidRPr="00433066" w14:paraId="564150E9" w14:textId="77777777" w:rsidTr="00680DAD">
        <w:trPr>
          <w:trHeight w:val="276"/>
          <w:jc w:val="center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14:paraId="11F7B341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ASV_3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66A48234" w14:textId="77777777" w:rsidR="00B00B80" w:rsidRPr="00433066" w:rsidRDefault="00B00B80" w:rsidP="00680DAD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 xml:space="preserve">0.370 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5023EA91" w14:textId="77777777" w:rsidR="00B00B80" w:rsidRPr="00433066" w:rsidRDefault="00B00B80" w:rsidP="00680DAD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 xml:space="preserve">0.216 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CEAA92D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Proteobacteria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2168D76D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proofErr w:type="spellStart"/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Gammaproteobacteria</w:t>
            </w:r>
            <w:proofErr w:type="spellEnd"/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E1D2D4A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proofErr w:type="spellStart"/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Enterobacteriales</w:t>
            </w:r>
            <w:proofErr w:type="spellEnd"/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505F4EAB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Enterobacteriaceae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7359C757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proofErr w:type="spellStart"/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Plesiomonas</w:t>
            </w:r>
            <w:proofErr w:type="spellEnd"/>
          </w:p>
        </w:tc>
      </w:tr>
      <w:tr w:rsidR="00433066" w:rsidRPr="00433066" w14:paraId="3D3EE2B3" w14:textId="77777777" w:rsidTr="00680DAD">
        <w:trPr>
          <w:trHeight w:val="276"/>
          <w:jc w:val="center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14:paraId="22C9E1AC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ASV_4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35E353F5" w14:textId="77777777" w:rsidR="00B00B80" w:rsidRPr="00433066" w:rsidRDefault="00B00B80" w:rsidP="00680DAD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 xml:space="preserve">0.780 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6D18BAFD" w14:textId="77777777" w:rsidR="00B00B80" w:rsidRPr="00433066" w:rsidRDefault="00B00B80" w:rsidP="00680DAD">
            <w:pPr>
              <w:spacing w:before="0" w:after="0"/>
              <w:jc w:val="right"/>
              <w:rPr>
                <w:rFonts w:eastAsia="DengXian" w:cs="Times New Roman"/>
                <w:b/>
                <w:bCs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b/>
                <w:bCs/>
                <w:sz w:val="20"/>
                <w:szCs w:val="20"/>
                <w:lang w:eastAsia="zh-CN"/>
              </w:rPr>
              <w:t xml:space="preserve">0.002 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8CA65B5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Firmicutes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37ACBCE0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Bacilli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8D6BB55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proofErr w:type="spellStart"/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Lactobacillales</w:t>
            </w:r>
            <w:proofErr w:type="spellEnd"/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60DDA38A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proofErr w:type="spellStart"/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Carnobacteriaceae</w:t>
            </w:r>
            <w:proofErr w:type="spellEnd"/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31D7C21F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proofErr w:type="spellStart"/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Catellicoccus</w:t>
            </w:r>
            <w:proofErr w:type="spellEnd"/>
          </w:p>
        </w:tc>
      </w:tr>
      <w:tr w:rsidR="00433066" w:rsidRPr="00433066" w14:paraId="3211D722" w14:textId="77777777" w:rsidTr="00680DAD">
        <w:trPr>
          <w:trHeight w:val="276"/>
          <w:jc w:val="center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14:paraId="308BB2C9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ASV_5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7A56A6FA" w14:textId="77777777" w:rsidR="00B00B80" w:rsidRPr="00433066" w:rsidRDefault="00B00B80" w:rsidP="00680DAD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 xml:space="preserve">-0.620 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6950BC7B" w14:textId="77777777" w:rsidR="00B00B80" w:rsidRPr="00433066" w:rsidRDefault="00B00B80" w:rsidP="00680DAD">
            <w:pPr>
              <w:spacing w:before="0" w:after="0"/>
              <w:jc w:val="right"/>
              <w:rPr>
                <w:rFonts w:eastAsia="DengXian" w:cs="Times New Roman"/>
                <w:b/>
                <w:bCs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b/>
                <w:bCs/>
                <w:sz w:val="20"/>
                <w:szCs w:val="20"/>
                <w:lang w:eastAsia="zh-CN"/>
              </w:rPr>
              <w:t xml:space="preserve">0.025 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95B97AB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Proteobacteria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29D664EC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proofErr w:type="spellStart"/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Gammaproteobacteria</w:t>
            </w:r>
            <w:proofErr w:type="spellEnd"/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0EA777F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proofErr w:type="spellStart"/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Enterobacteriales</w:t>
            </w:r>
            <w:proofErr w:type="spellEnd"/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5DF6FABB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Enterobacteriaceae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66FDCF98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Escherichia/Shigella</w:t>
            </w:r>
          </w:p>
        </w:tc>
      </w:tr>
      <w:tr w:rsidR="00433066" w:rsidRPr="00433066" w14:paraId="32644AC9" w14:textId="77777777" w:rsidTr="00680DAD">
        <w:trPr>
          <w:trHeight w:val="276"/>
          <w:jc w:val="center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14:paraId="7176EFD1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ASV_6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7ADB152A" w14:textId="77777777" w:rsidR="00B00B80" w:rsidRPr="00433066" w:rsidRDefault="00B00B80" w:rsidP="00680DAD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 xml:space="preserve">0.580 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41C7F05B" w14:textId="77777777" w:rsidR="00B00B80" w:rsidRPr="00433066" w:rsidRDefault="00B00B80" w:rsidP="00680DAD">
            <w:pPr>
              <w:spacing w:before="0" w:after="0"/>
              <w:jc w:val="right"/>
              <w:rPr>
                <w:rFonts w:eastAsia="DengXian" w:cs="Times New Roman"/>
                <w:b/>
                <w:bCs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b/>
                <w:bCs/>
                <w:sz w:val="20"/>
                <w:szCs w:val="20"/>
                <w:lang w:eastAsia="zh-CN"/>
              </w:rPr>
              <w:t xml:space="preserve">0.039 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E5CB5E4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Firmicutes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35BAB5B5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Clostridia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6D9BE57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proofErr w:type="spellStart"/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Clostridiales</w:t>
            </w:r>
            <w:proofErr w:type="spellEnd"/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7A67E46C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proofErr w:type="spellStart"/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Peptostreptococcaceae</w:t>
            </w:r>
            <w:proofErr w:type="spellEnd"/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7EB2F4BF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proofErr w:type="spellStart"/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Clostridium_XI</w:t>
            </w:r>
            <w:proofErr w:type="spellEnd"/>
          </w:p>
        </w:tc>
      </w:tr>
      <w:tr w:rsidR="00433066" w:rsidRPr="00433066" w14:paraId="32F85EDE" w14:textId="77777777" w:rsidTr="00680DAD">
        <w:trPr>
          <w:trHeight w:val="276"/>
          <w:jc w:val="center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14:paraId="4C95BD30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ASV_7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2787AECF" w14:textId="77777777" w:rsidR="00B00B80" w:rsidRPr="00433066" w:rsidRDefault="00B00B80" w:rsidP="00680DAD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 xml:space="preserve">0.780 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1B4A02E8" w14:textId="77777777" w:rsidR="00B00B80" w:rsidRPr="00433066" w:rsidRDefault="00B00B80" w:rsidP="00680DAD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 xml:space="preserve">0.002 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15E519B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Firmicutes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1A6D5A30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Bacilli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029A3B9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proofErr w:type="spellStart"/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Lactobacillales</w:t>
            </w:r>
            <w:proofErr w:type="spellEnd"/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087AF612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proofErr w:type="spellStart"/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Carnobacteriaceae</w:t>
            </w:r>
            <w:proofErr w:type="spellEnd"/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703EC429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proofErr w:type="spellStart"/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Catellicoccus</w:t>
            </w:r>
            <w:proofErr w:type="spellEnd"/>
          </w:p>
        </w:tc>
      </w:tr>
      <w:tr w:rsidR="00433066" w:rsidRPr="00433066" w14:paraId="67303151" w14:textId="77777777" w:rsidTr="00680DAD">
        <w:trPr>
          <w:trHeight w:val="276"/>
          <w:jc w:val="center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14:paraId="7D5C3BCB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ASV_8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566ED015" w14:textId="77777777" w:rsidR="00B00B80" w:rsidRPr="00433066" w:rsidRDefault="00B00B80" w:rsidP="00680DAD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 xml:space="preserve">0.530 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7431A0D9" w14:textId="77777777" w:rsidR="00B00B80" w:rsidRPr="00433066" w:rsidRDefault="00B00B80" w:rsidP="00680DAD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 xml:space="preserve">0.061 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EF4A243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Firmicutes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7A01C0E0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Clostridia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05137BA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proofErr w:type="spellStart"/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Clostridiales</w:t>
            </w:r>
            <w:proofErr w:type="spellEnd"/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36D3B935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proofErr w:type="spellStart"/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Peptostreptococcaceae</w:t>
            </w:r>
            <w:proofErr w:type="spellEnd"/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7374E989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proofErr w:type="spellStart"/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Romboutsia</w:t>
            </w:r>
            <w:proofErr w:type="spellEnd"/>
          </w:p>
        </w:tc>
      </w:tr>
      <w:tr w:rsidR="00433066" w:rsidRPr="00433066" w14:paraId="7DF45BA0" w14:textId="77777777" w:rsidTr="00680DAD">
        <w:trPr>
          <w:trHeight w:val="276"/>
          <w:jc w:val="center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14:paraId="3EE0D6B4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ASV_9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52998EE8" w14:textId="77777777" w:rsidR="00B00B80" w:rsidRPr="00433066" w:rsidRDefault="00B00B80" w:rsidP="00680DAD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 xml:space="preserve">0.360 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680C3A1D" w14:textId="77777777" w:rsidR="00B00B80" w:rsidRPr="00433066" w:rsidRDefault="00B00B80" w:rsidP="00680DAD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 xml:space="preserve">0.231 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81E5097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Proteobacteria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7E067377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proofErr w:type="spellStart"/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Gammaproteobacteria</w:t>
            </w:r>
            <w:proofErr w:type="spellEnd"/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888886D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proofErr w:type="spellStart"/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Enterobacteriales</w:t>
            </w:r>
            <w:proofErr w:type="spellEnd"/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08E6A288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Enterobacteriaceae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12F5E239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proofErr w:type="spellStart"/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Plesiomonas</w:t>
            </w:r>
            <w:proofErr w:type="spellEnd"/>
          </w:p>
        </w:tc>
      </w:tr>
      <w:tr w:rsidR="00433066" w:rsidRPr="00433066" w14:paraId="188D097F" w14:textId="77777777" w:rsidTr="00680DAD">
        <w:trPr>
          <w:trHeight w:val="276"/>
          <w:jc w:val="center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14:paraId="226C0ECD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ASV_10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268083C0" w14:textId="77777777" w:rsidR="00B00B80" w:rsidRPr="00433066" w:rsidRDefault="00B00B80" w:rsidP="00680DAD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 xml:space="preserve">-0.490 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2B4B15D9" w14:textId="77777777" w:rsidR="00B00B80" w:rsidRPr="00433066" w:rsidRDefault="00B00B80" w:rsidP="00680DAD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 xml:space="preserve">0.090 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A91E90A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Firmicutes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4AA62236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Bacilli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27B5BF0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proofErr w:type="spellStart"/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Lactobacillales</w:t>
            </w:r>
            <w:proofErr w:type="spellEnd"/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3182FCBA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proofErr w:type="spellStart"/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Enterococcaceae</w:t>
            </w:r>
            <w:proofErr w:type="spellEnd"/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09262CB0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Enterococcus</w:t>
            </w:r>
          </w:p>
        </w:tc>
      </w:tr>
      <w:tr w:rsidR="00433066" w:rsidRPr="00433066" w14:paraId="27D58277" w14:textId="77777777" w:rsidTr="00680DAD">
        <w:trPr>
          <w:trHeight w:val="276"/>
          <w:jc w:val="center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14:paraId="75B21165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ASV_11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4B523BBD" w14:textId="77777777" w:rsidR="00B00B80" w:rsidRPr="00433066" w:rsidRDefault="00B00B80" w:rsidP="00680DAD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 xml:space="preserve">-0.720 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2CCA98CE" w14:textId="77777777" w:rsidR="00B00B80" w:rsidRPr="00433066" w:rsidRDefault="00B00B80" w:rsidP="00680DAD">
            <w:pPr>
              <w:spacing w:before="0" w:after="0"/>
              <w:jc w:val="right"/>
              <w:rPr>
                <w:rFonts w:eastAsia="DengXian" w:cs="Times New Roman"/>
                <w:b/>
                <w:bCs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b/>
                <w:bCs/>
                <w:sz w:val="20"/>
                <w:szCs w:val="20"/>
                <w:lang w:eastAsia="zh-CN"/>
              </w:rPr>
              <w:t xml:space="preserve">0.006 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354D3D3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Proteobacteria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184F4050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proofErr w:type="spellStart"/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Gammaproteobacteria</w:t>
            </w:r>
            <w:proofErr w:type="spellEnd"/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362FDE0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proofErr w:type="spellStart"/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Enterobacteriales</w:t>
            </w:r>
            <w:proofErr w:type="spellEnd"/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77B258C8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Enterobacteriaceae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1004EBC4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Unassigned</w:t>
            </w:r>
          </w:p>
        </w:tc>
      </w:tr>
      <w:tr w:rsidR="00433066" w:rsidRPr="00433066" w14:paraId="20231122" w14:textId="77777777" w:rsidTr="00680DAD">
        <w:trPr>
          <w:trHeight w:val="276"/>
          <w:jc w:val="center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14:paraId="44FAD4EA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ASV_12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65C6EBFF" w14:textId="77777777" w:rsidR="00B00B80" w:rsidRPr="00433066" w:rsidRDefault="00B00B80" w:rsidP="00680DAD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 xml:space="preserve">-0.490 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1B58916C" w14:textId="77777777" w:rsidR="00B00B80" w:rsidRPr="00433066" w:rsidRDefault="00B00B80" w:rsidP="00680DAD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 xml:space="preserve">0.086 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FCF9269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Proteobacteria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49308622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proofErr w:type="spellStart"/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Gammaproteobacteria</w:t>
            </w:r>
            <w:proofErr w:type="spellEnd"/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596A4D6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proofErr w:type="spellStart"/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Enterobacteriales</w:t>
            </w:r>
            <w:proofErr w:type="spellEnd"/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5F3E8174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Enterobacteriaceae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7BF92590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Enterobacter</w:t>
            </w:r>
          </w:p>
        </w:tc>
      </w:tr>
      <w:tr w:rsidR="00433066" w:rsidRPr="00433066" w14:paraId="4B255F98" w14:textId="77777777" w:rsidTr="00680DAD">
        <w:trPr>
          <w:trHeight w:val="276"/>
          <w:jc w:val="center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14:paraId="7C54F6BA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ASV_14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628A324F" w14:textId="77777777" w:rsidR="00B00B80" w:rsidRPr="00433066" w:rsidRDefault="00B00B80" w:rsidP="00680DAD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 xml:space="preserve">0.480 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6AB8DA89" w14:textId="77777777" w:rsidR="00B00B80" w:rsidRPr="00433066" w:rsidRDefault="00B00B80" w:rsidP="00680DAD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 xml:space="preserve">0.099 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0A4B1CE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Proteobacteria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59460539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proofErr w:type="spellStart"/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Gammaproteobacteria</w:t>
            </w:r>
            <w:proofErr w:type="spellEnd"/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E43504B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proofErr w:type="spellStart"/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Aeromonadales</w:t>
            </w:r>
            <w:proofErr w:type="spellEnd"/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276C3F5D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proofErr w:type="spellStart"/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Aeromonadaceae</w:t>
            </w:r>
            <w:proofErr w:type="spellEnd"/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7EC79ED5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Aeromonas</w:t>
            </w:r>
          </w:p>
        </w:tc>
      </w:tr>
      <w:tr w:rsidR="00433066" w:rsidRPr="00433066" w14:paraId="2831ADA1" w14:textId="77777777" w:rsidTr="00680DAD">
        <w:trPr>
          <w:trHeight w:val="276"/>
          <w:jc w:val="center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14:paraId="73D11AC4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ASV_13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37FCB529" w14:textId="77777777" w:rsidR="00B00B80" w:rsidRPr="00433066" w:rsidRDefault="00B00B80" w:rsidP="00680DAD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 xml:space="preserve">0.130 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74BEA55B" w14:textId="77777777" w:rsidR="00B00B80" w:rsidRPr="00433066" w:rsidRDefault="00B00B80" w:rsidP="00680DAD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 xml:space="preserve">0.668 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0DA8E7E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Firmicutes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6B994A1E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Clostridia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2BD52A3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proofErr w:type="spellStart"/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Clostridiales</w:t>
            </w:r>
            <w:proofErr w:type="spellEnd"/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64182D3A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proofErr w:type="spellStart"/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Peptostreptococcaceae</w:t>
            </w:r>
            <w:proofErr w:type="spellEnd"/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0E8BE736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Unassigned</w:t>
            </w:r>
          </w:p>
        </w:tc>
      </w:tr>
      <w:tr w:rsidR="00433066" w:rsidRPr="00433066" w14:paraId="3B853CAC" w14:textId="77777777" w:rsidTr="00680DAD">
        <w:trPr>
          <w:trHeight w:val="276"/>
          <w:jc w:val="center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14:paraId="14DEB702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ASV_15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3F1F8013" w14:textId="77777777" w:rsidR="00B00B80" w:rsidRPr="00433066" w:rsidRDefault="00B00B80" w:rsidP="00680DAD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 xml:space="preserve">0.710 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36812328" w14:textId="77777777" w:rsidR="00B00B80" w:rsidRPr="00433066" w:rsidRDefault="00B00B80" w:rsidP="00680DAD">
            <w:pPr>
              <w:spacing w:before="0" w:after="0"/>
              <w:jc w:val="right"/>
              <w:rPr>
                <w:rFonts w:eastAsia="DengXian" w:cs="Times New Roman"/>
                <w:b/>
                <w:bCs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b/>
                <w:bCs/>
                <w:sz w:val="20"/>
                <w:szCs w:val="20"/>
                <w:lang w:eastAsia="zh-CN"/>
              </w:rPr>
              <w:t xml:space="preserve">0.006 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32E8F99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Fusobacteria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7C47A0CB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proofErr w:type="spellStart"/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Fusobacteriia</w:t>
            </w:r>
            <w:proofErr w:type="spellEnd"/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2F07F22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proofErr w:type="spellStart"/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Fusobacteriales</w:t>
            </w:r>
            <w:proofErr w:type="spellEnd"/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3F4A3110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proofErr w:type="spellStart"/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Fusobacteriaceae</w:t>
            </w:r>
            <w:proofErr w:type="spellEnd"/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1C491A5E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proofErr w:type="spellStart"/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Cetobacterium</w:t>
            </w:r>
            <w:proofErr w:type="spellEnd"/>
          </w:p>
        </w:tc>
      </w:tr>
      <w:tr w:rsidR="00433066" w:rsidRPr="00433066" w14:paraId="1260942C" w14:textId="77777777" w:rsidTr="00680DAD">
        <w:trPr>
          <w:trHeight w:val="276"/>
          <w:jc w:val="center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14:paraId="017578FE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ASV_16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12AF47F9" w14:textId="77777777" w:rsidR="00B00B80" w:rsidRPr="00433066" w:rsidRDefault="00B00B80" w:rsidP="00680DAD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 xml:space="preserve">-0.270 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6968C890" w14:textId="77777777" w:rsidR="00B00B80" w:rsidRPr="00433066" w:rsidRDefault="00B00B80" w:rsidP="00680DAD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 xml:space="preserve">0.374 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3E32EFD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Proteobacteria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6D8E8D01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proofErr w:type="spellStart"/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Gammaproteobacteria</w:t>
            </w:r>
            <w:proofErr w:type="spellEnd"/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0C44B30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proofErr w:type="spellStart"/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Enterobacteriales</w:t>
            </w:r>
            <w:proofErr w:type="spellEnd"/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55853299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Enterobacteriaceae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71F30054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Unassigned</w:t>
            </w:r>
          </w:p>
        </w:tc>
      </w:tr>
      <w:tr w:rsidR="00433066" w:rsidRPr="00433066" w14:paraId="20E0046E" w14:textId="77777777" w:rsidTr="00680DAD">
        <w:trPr>
          <w:trHeight w:val="276"/>
          <w:jc w:val="center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14:paraId="1E2126FD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ASV_17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78E18AED" w14:textId="77777777" w:rsidR="00B00B80" w:rsidRPr="00433066" w:rsidRDefault="00B00B80" w:rsidP="00680DAD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 xml:space="preserve">-0.410 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7F9BB030" w14:textId="77777777" w:rsidR="00B00B80" w:rsidRPr="00433066" w:rsidRDefault="00B00B80" w:rsidP="00680DAD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 xml:space="preserve">0.162 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2C318A7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Firmicutes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619571D8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Clostridia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D3D47A2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proofErr w:type="spellStart"/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Clostridiales</w:t>
            </w:r>
            <w:proofErr w:type="spellEnd"/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72F1D55C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Clostridiaceae_1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42931D83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proofErr w:type="spellStart"/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Clostridium_sensu_stricto</w:t>
            </w:r>
            <w:proofErr w:type="spellEnd"/>
          </w:p>
        </w:tc>
      </w:tr>
      <w:tr w:rsidR="00433066" w:rsidRPr="00433066" w14:paraId="3F5BCE64" w14:textId="77777777" w:rsidTr="00680DAD">
        <w:trPr>
          <w:trHeight w:val="276"/>
          <w:jc w:val="center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14:paraId="4D16C1A2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ASV_21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7D0F3D3D" w14:textId="77777777" w:rsidR="00B00B80" w:rsidRPr="00433066" w:rsidRDefault="00B00B80" w:rsidP="00680DAD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 xml:space="preserve">0.120 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4CAD41C0" w14:textId="77777777" w:rsidR="00B00B80" w:rsidRPr="00433066" w:rsidRDefault="00B00B80" w:rsidP="00680DAD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 xml:space="preserve">0.707 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DC02E81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Proteobacteria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40C4D6D7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proofErr w:type="spellStart"/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Gammaproteobacteria</w:t>
            </w:r>
            <w:proofErr w:type="spellEnd"/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A72D6FD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proofErr w:type="spellStart"/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Pseudomonadales</w:t>
            </w:r>
            <w:proofErr w:type="spellEnd"/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02AE7C6F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Pseudomonadaceae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7AE85D9A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Pseudomonas</w:t>
            </w:r>
          </w:p>
        </w:tc>
      </w:tr>
      <w:tr w:rsidR="00433066" w:rsidRPr="00433066" w14:paraId="37565082" w14:textId="77777777" w:rsidTr="00680DAD">
        <w:trPr>
          <w:trHeight w:val="276"/>
          <w:jc w:val="center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14:paraId="40099D08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ASV_18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4BDA196B" w14:textId="77777777" w:rsidR="00B00B80" w:rsidRPr="00433066" w:rsidRDefault="00B00B80" w:rsidP="00680DAD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 xml:space="preserve">-0.190 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090DEBBA" w14:textId="77777777" w:rsidR="00B00B80" w:rsidRPr="00433066" w:rsidRDefault="00B00B80" w:rsidP="00680DAD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 xml:space="preserve">0.541 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618E77A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Proteobacteria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34753A44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proofErr w:type="spellStart"/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Gammaproteobacteria</w:t>
            </w:r>
            <w:proofErr w:type="spellEnd"/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04921CA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proofErr w:type="spellStart"/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Pseudomonadales</w:t>
            </w:r>
            <w:proofErr w:type="spellEnd"/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60A2091D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proofErr w:type="spellStart"/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Moraxellaceae</w:t>
            </w:r>
            <w:proofErr w:type="spellEnd"/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4344895B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Acinetobacter</w:t>
            </w:r>
          </w:p>
        </w:tc>
      </w:tr>
      <w:tr w:rsidR="00B00B80" w:rsidRPr="00433066" w14:paraId="322EB2A2" w14:textId="77777777" w:rsidTr="00680DAD">
        <w:trPr>
          <w:trHeight w:val="276"/>
          <w:jc w:val="center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14:paraId="055B6D03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ASV_19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1F71C124" w14:textId="77777777" w:rsidR="00B00B80" w:rsidRPr="00433066" w:rsidRDefault="00B00B80" w:rsidP="00680DAD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 xml:space="preserve">-0.420 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6A0B4CA1" w14:textId="77777777" w:rsidR="00B00B80" w:rsidRPr="00433066" w:rsidRDefault="00B00B80" w:rsidP="00680DAD">
            <w:pPr>
              <w:spacing w:before="0" w:after="0"/>
              <w:jc w:val="right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 xml:space="preserve">0.150 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E87B26D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Proteobacteria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46D4D5B1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proofErr w:type="spellStart"/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Gammaproteobacteria</w:t>
            </w:r>
            <w:proofErr w:type="spellEnd"/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E16B5D3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proofErr w:type="spellStart"/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Enterobacteriales</w:t>
            </w:r>
            <w:proofErr w:type="spellEnd"/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A4746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Enterobacteriaceae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549D50B9" w14:textId="77777777" w:rsidR="00B00B80" w:rsidRPr="00433066" w:rsidRDefault="00B00B80" w:rsidP="00680DAD">
            <w:pPr>
              <w:spacing w:before="0" w:after="0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33066">
              <w:rPr>
                <w:rFonts w:eastAsia="DengXian" w:cs="Times New Roman"/>
                <w:sz w:val="20"/>
                <w:szCs w:val="20"/>
                <w:lang w:eastAsia="zh-CN"/>
              </w:rPr>
              <w:t>Klebsiella</w:t>
            </w:r>
          </w:p>
        </w:tc>
      </w:tr>
    </w:tbl>
    <w:p w14:paraId="7B65BC41" w14:textId="776EC50C" w:rsidR="0063528E" w:rsidRDefault="0063528E" w:rsidP="00654E8F">
      <w:pPr>
        <w:spacing w:before="240"/>
      </w:pPr>
    </w:p>
    <w:sectPr w:rsidR="0063528E" w:rsidSect="009D54C0">
      <w:headerReference w:type="even" r:id="rId11"/>
      <w:footerReference w:type="even" r:id="rId12"/>
      <w:footerReference w:type="default" r:id="rId13"/>
      <w:headerReference w:type="first" r:id="rId14"/>
      <w:type w:val="continuous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9470A0" w14:textId="77777777" w:rsidR="003D54D5" w:rsidRDefault="003D54D5" w:rsidP="00117666">
      <w:pPr>
        <w:spacing w:after="0"/>
      </w:pPr>
      <w:r>
        <w:separator/>
      </w:r>
    </w:p>
  </w:endnote>
  <w:endnote w:type="continuationSeparator" w:id="0">
    <w:p w14:paraId="28ECDA3E" w14:textId="77777777" w:rsidR="003D54D5" w:rsidRDefault="003D54D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60E008" w14:textId="77777777" w:rsidR="00B00B80" w:rsidRDefault="00B00B80">
    <w:pPr>
      <w:pStyle w:val="Footer"/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35F8D819" wp14:editId="26871173">
              <wp:simplePos x="0" y="0"/>
              <wp:positionH relativeFrom="column">
                <wp:posOffset>0</wp:posOffset>
              </wp:positionH>
              <wp:positionV relativeFrom="paragraph">
                <wp:posOffset>0</wp:posOffset>
              </wp:positionV>
              <wp:extent cx="3672205" cy="504190"/>
              <wp:effectExtent l="0" t="0" r="4445" b="0"/>
              <wp:wrapNone/>
              <wp:docPr id="3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50419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303C3F" w14:textId="77777777" w:rsidR="00B00B80" w:rsidRPr="00E9561B" w:rsidRDefault="00B00B80" w:rsidP="00682BEC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5F8D81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0;margin-top:0;width:289.15pt;height:39.7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" stroked="f">
              <v:textbox style="mso-fit-shape-to-text:t">
                <w:txbxContent>
                  <w:p w14:paraId="46303C3F" w14:textId="77777777" w:rsidR="00B00B80" w:rsidRPr="00E9561B" w:rsidRDefault="00B00B80" w:rsidP="00682BEC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4XTgNg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F0FCBB" w14:textId="77777777" w:rsidR="003D54D5" w:rsidRDefault="003D54D5" w:rsidP="00117666">
      <w:pPr>
        <w:spacing w:after="0"/>
      </w:pPr>
      <w:r>
        <w:separator/>
      </w:r>
    </w:p>
  </w:footnote>
  <w:footnote w:type="continuationSeparator" w:id="0">
    <w:p w14:paraId="2ED22BEB" w14:textId="77777777" w:rsidR="003D54D5" w:rsidRDefault="003D54D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F2D48C" w14:textId="21D20B76" w:rsidR="00B00B80" w:rsidRDefault="00B00B80" w:rsidP="00682BEC">
    <w:pPr>
      <w:pStyle w:val="Header"/>
      <w:jc w:val="right"/>
    </w:pPr>
    <w:r>
      <w:t>Running Title</w:t>
    </w:r>
    <w:r w:rsidR="00B1240E">
      <w:t xml:space="preserve"> </w:t>
    </w:r>
    <w:r>
      <w:t>Gut microbiota in crested ibi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9824EB" w14:textId="77777777" w:rsidR="00B00B80" w:rsidRDefault="00B00B80">
    <w:pPr>
      <w:pStyle w:val="Header"/>
    </w:pPr>
    <w:r w:rsidRPr="0094693D">
      <w:rPr>
        <w:noProof/>
        <w:color w:val="A6A6A6" w:themeColor="background1" w:themeShade="A6"/>
      </w:rPr>
      <w:drawing>
        <wp:inline distT="0" distB="0" distL="0" distR="0" wp14:anchorId="48499EC3" wp14:editId="4B5C7B73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747"/>
          </w:tabs>
          <w:ind w:left="74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62643"/>
    <w:rsid w:val="00077D53"/>
    <w:rsid w:val="000A554F"/>
    <w:rsid w:val="00105FD9"/>
    <w:rsid w:val="00117666"/>
    <w:rsid w:val="00131716"/>
    <w:rsid w:val="001549D3"/>
    <w:rsid w:val="00160065"/>
    <w:rsid w:val="00171343"/>
    <w:rsid w:val="00177D84"/>
    <w:rsid w:val="00196725"/>
    <w:rsid w:val="001A3E95"/>
    <w:rsid w:val="001D04EB"/>
    <w:rsid w:val="001F1044"/>
    <w:rsid w:val="001F55DF"/>
    <w:rsid w:val="00234F08"/>
    <w:rsid w:val="0024682B"/>
    <w:rsid w:val="00267D18"/>
    <w:rsid w:val="00274347"/>
    <w:rsid w:val="002868E2"/>
    <w:rsid w:val="002869C3"/>
    <w:rsid w:val="002936E4"/>
    <w:rsid w:val="002B4A57"/>
    <w:rsid w:val="002C74CA"/>
    <w:rsid w:val="002E6535"/>
    <w:rsid w:val="002F0041"/>
    <w:rsid w:val="002F7C47"/>
    <w:rsid w:val="003123F4"/>
    <w:rsid w:val="00345D07"/>
    <w:rsid w:val="003532C7"/>
    <w:rsid w:val="003544FB"/>
    <w:rsid w:val="00395A37"/>
    <w:rsid w:val="003D2F2D"/>
    <w:rsid w:val="003D54D5"/>
    <w:rsid w:val="00401590"/>
    <w:rsid w:val="00433066"/>
    <w:rsid w:val="00447801"/>
    <w:rsid w:val="00452E9C"/>
    <w:rsid w:val="004735C8"/>
    <w:rsid w:val="004947A6"/>
    <w:rsid w:val="004961FF"/>
    <w:rsid w:val="004969CA"/>
    <w:rsid w:val="00517A89"/>
    <w:rsid w:val="005238EC"/>
    <w:rsid w:val="005250F2"/>
    <w:rsid w:val="00593EEA"/>
    <w:rsid w:val="005A5EEE"/>
    <w:rsid w:val="005D1B3E"/>
    <w:rsid w:val="0063528E"/>
    <w:rsid w:val="006375C7"/>
    <w:rsid w:val="00654A24"/>
    <w:rsid w:val="00654E8F"/>
    <w:rsid w:val="00660D05"/>
    <w:rsid w:val="006820B1"/>
    <w:rsid w:val="006B7D14"/>
    <w:rsid w:val="00701727"/>
    <w:rsid w:val="0070566C"/>
    <w:rsid w:val="00707623"/>
    <w:rsid w:val="00714C50"/>
    <w:rsid w:val="00725A7D"/>
    <w:rsid w:val="007346FA"/>
    <w:rsid w:val="0074508D"/>
    <w:rsid w:val="007501BE"/>
    <w:rsid w:val="007820B9"/>
    <w:rsid w:val="00790BB3"/>
    <w:rsid w:val="007A261D"/>
    <w:rsid w:val="007B22B1"/>
    <w:rsid w:val="007C206C"/>
    <w:rsid w:val="00817DD6"/>
    <w:rsid w:val="0083759F"/>
    <w:rsid w:val="00885156"/>
    <w:rsid w:val="00895092"/>
    <w:rsid w:val="00913754"/>
    <w:rsid w:val="009151AA"/>
    <w:rsid w:val="00915A4B"/>
    <w:rsid w:val="0092710C"/>
    <w:rsid w:val="0093429D"/>
    <w:rsid w:val="00943573"/>
    <w:rsid w:val="0094693D"/>
    <w:rsid w:val="00963D8B"/>
    <w:rsid w:val="00964134"/>
    <w:rsid w:val="00970F7D"/>
    <w:rsid w:val="00994A3D"/>
    <w:rsid w:val="009C2B12"/>
    <w:rsid w:val="009D2225"/>
    <w:rsid w:val="009D54C0"/>
    <w:rsid w:val="009D5984"/>
    <w:rsid w:val="00A04E3F"/>
    <w:rsid w:val="00A174D9"/>
    <w:rsid w:val="00A66AF4"/>
    <w:rsid w:val="00AA1507"/>
    <w:rsid w:val="00AA4D24"/>
    <w:rsid w:val="00AB0C75"/>
    <w:rsid w:val="00AB12D5"/>
    <w:rsid w:val="00AB6715"/>
    <w:rsid w:val="00AD5638"/>
    <w:rsid w:val="00B00B80"/>
    <w:rsid w:val="00B1240E"/>
    <w:rsid w:val="00B1671E"/>
    <w:rsid w:val="00B25EB8"/>
    <w:rsid w:val="00B37F4D"/>
    <w:rsid w:val="00BA5187"/>
    <w:rsid w:val="00BC3F71"/>
    <w:rsid w:val="00C241F5"/>
    <w:rsid w:val="00C52A7B"/>
    <w:rsid w:val="00C56BAF"/>
    <w:rsid w:val="00C679AA"/>
    <w:rsid w:val="00C75972"/>
    <w:rsid w:val="00CD066B"/>
    <w:rsid w:val="00CE4FEE"/>
    <w:rsid w:val="00D060CF"/>
    <w:rsid w:val="00D73360"/>
    <w:rsid w:val="00D85A43"/>
    <w:rsid w:val="00DB3782"/>
    <w:rsid w:val="00DB59C3"/>
    <w:rsid w:val="00DC259A"/>
    <w:rsid w:val="00DD371A"/>
    <w:rsid w:val="00DE23E8"/>
    <w:rsid w:val="00E52377"/>
    <w:rsid w:val="00E537AD"/>
    <w:rsid w:val="00E64E17"/>
    <w:rsid w:val="00E866C9"/>
    <w:rsid w:val="00E91EEB"/>
    <w:rsid w:val="00E963AC"/>
    <w:rsid w:val="00EA3D3C"/>
    <w:rsid w:val="00EC090A"/>
    <w:rsid w:val="00ED20B5"/>
    <w:rsid w:val="00EE20AD"/>
    <w:rsid w:val="00EF1445"/>
    <w:rsid w:val="00F2174C"/>
    <w:rsid w:val="00F46900"/>
    <w:rsid w:val="00F61D89"/>
    <w:rsid w:val="00F671DA"/>
    <w:rsid w:val="00F81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aliases w:val="Char11"/>
    <w:basedOn w:val="Normal"/>
    <w:link w:val="CommentTextChar"/>
    <w:unhideWhenUsed/>
    <w:qFormat/>
    <w:rsid w:val="00AB6715"/>
    <w:rPr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4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6A07D04-0439-A64F-87EA-508B42D88D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1023</Words>
  <Characters>583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m Burns</cp:lastModifiedBy>
  <cp:revision>2</cp:revision>
  <cp:lastPrinted>2013-10-03T12:51:00Z</cp:lastPrinted>
  <dcterms:created xsi:type="dcterms:W3CDTF">2021-07-20T10:43:00Z</dcterms:created>
  <dcterms:modified xsi:type="dcterms:W3CDTF">2021-07-20T10:43:00Z</dcterms:modified>
</cp:coreProperties>
</file>